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D002B3C" w14:textId="77777777" w:rsidR="00AA092D" w:rsidRPr="00A31DC9" w:rsidRDefault="00AA092D" w:rsidP="00AA092D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0" w:name="_GoBack"/>
      <w:bookmarkEnd w:id="0"/>
      <w:r w:rsidRPr="00AA092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dditional file 1: Table S1.</w:t>
      </w:r>
      <w:r w:rsidRPr="00AA092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Variable inflation factors for model predictor variables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20"/>
        <w:gridCol w:w="2128"/>
        <w:gridCol w:w="1134"/>
      </w:tblGrid>
      <w:tr w:rsidR="00AA092D" w:rsidRPr="00E9307F" w14:paraId="06D92586" w14:textId="77777777" w:rsidTr="00AA092D">
        <w:tc>
          <w:tcPr>
            <w:tcW w:w="4220" w:type="dxa"/>
            <w:tcBorders>
              <w:top w:val="single" w:sz="4" w:space="0" w:color="auto"/>
              <w:bottom w:val="single" w:sz="4" w:space="0" w:color="auto"/>
            </w:tcBorders>
          </w:tcPr>
          <w:p w14:paraId="4A875F42" w14:textId="77777777" w:rsidR="00AA092D" w:rsidRPr="00E9307F" w:rsidRDefault="00AA092D" w:rsidP="00AA092D">
            <w:pPr>
              <w:spacing w:after="0" w:line="480" w:lineRule="auto"/>
              <w:rPr>
                <w:rFonts w:ascii="Times New Roman" w:hAnsi="Times New Roman" w:cs="Times New Roman"/>
                <w:b/>
              </w:rPr>
            </w:pPr>
            <w:r w:rsidRPr="00E9307F">
              <w:rPr>
                <w:rFonts w:ascii="Times New Roman" w:hAnsi="Times New Roman" w:cs="Times New Roman"/>
                <w:b/>
              </w:rPr>
              <w:t>Model data</w:t>
            </w:r>
          </w:p>
        </w:tc>
        <w:tc>
          <w:tcPr>
            <w:tcW w:w="2128" w:type="dxa"/>
            <w:tcBorders>
              <w:top w:val="single" w:sz="4" w:space="0" w:color="auto"/>
              <w:bottom w:val="single" w:sz="4" w:space="0" w:color="auto"/>
            </w:tcBorders>
          </w:tcPr>
          <w:p w14:paraId="465E453C" w14:textId="77777777" w:rsidR="00AA092D" w:rsidRPr="00E9307F" w:rsidRDefault="00AA092D" w:rsidP="00AA092D">
            <w:pPr>
              <w:spacing w:after="0" w:line="480" w:lineRule="auto"/>
              <w:rPr>
                <w:rFonts w:ascii="Times New Roman" w:hAnsi="Times New Roman" w:cs="Times New Roman"/>
                <w:b/>
              </w:rPr>
            </w:pPr>
            <w:r w:rsidRPr="00E9307F">
              <w:rPr>
                <w:rFonts w:ascii="Times New Roman" w:hAnsi="Times New Roman" w:cs="Times New Roman"/>
                <w:b/>
              </w:rPr>
              <w:t>Model variable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992FBF8" w14:textId="77777777" w:rsidR="00AA092D" w:rsidRPr="00E9307F" w:rsidRDefault="00AA092D" w:rsidP="00AA092D">
            <w:pPr>
              <w:spacing w:after="0" w:line="480" w:lineRule="auto"/>
              <w:rPr>
                <w:rFonts w:ascii="Times New Roman" w:hAnsi="Times New Roman" w:cs="Times New Roman"/>
                <w:b/>
              </w:rPr>
            </w:pPr>
            <w:r w:rsidRPr="00E9307F">
              <w:rPr>
                <w:rFonts w:ascii="Times New Roman" w:hAnsi="Times New Roman" w:cs="Times New Roman"/>
                <w:b/>
              </w:rPr>
              <w:t>VIF</w:t>
            </w:r>
          </w:p>
        </w:tc>
      </w:tr>
      <w:tr w:rsidR="00AA092D" w:rsidRPr="00E9307F" w14:paraId="360E75C5" w14:textId="77777777" w:rsidTr="00AA092D">
        <w:tc>
          <w:tcPr>
            <w:tcW w:w="4220" w:type="dxa"/>
            <w:vMerge w:val="restart"/>
            <w:tcBorders>
              <w:top w:val="single" w:sz="4" w:space="0" w:color="auto"/>
            </w:tcBorders>
          </w:tcPr>
          <w:p w14:paraId="538143A5" w14:textId="77777777" w:rsidR="00AA092D" w:rsidRPr="00E9307F" w:rsidRDefault="00AA092D" w:rsidP="00AA092D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E9307F">
              <w:rPr>
                <w:rFonts w:ascii="Times New Roman" w:hAnsi="Times New Roman" w:cs="Times New Roman"/>
              </w:rPr>
              <w:t>Whole data set (n = 2,195)</w:t>
            </w:r>
          </w:p>
        </w:tc>
        <w:tc>
          <w:tcPr>
            <w:tcW w:w="2128" w:type="dxa"/>
            <w:tcBorders>
              <w:top w:val="single" w:sz="4" w:space="0" w:color="auto"/>
            </w:tcBorders>
          </w:tcPr>
          <w:p w14:paraId="210CF31A" w14:textId="77777777" w:rsidR="00AA092D" w:rsidRPr="00E9307F" w:rsidRDefault="00AA092D" w:rsidP="00AA092D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E9307F">
              <w:rPr>
                <w:rFonts w:ascii="Times New Roman" w:hAnsi="Times New Roman" w:cs="Times New Roman"/>
              </w:rPr>
              <w:t>Method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8D6DDFA" w14:textId="77777777" w:rsidR="00AA092D" w:rsidRPr="00E9307F" w:rsidRDefault="00AA092D" w:rsidP="00AA092D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E9307F">
              <w:rPr>
                <w:rFonts w:ascii="Times New Roman" w:hAnsi="Times New Roman" w:cs="Times New Roman"/>
              </w:rPr>
              <w:t>1.3</w:t>
            </w:r>
          </w:p>
        </w:tc>
      </w:tr>
      <w:tr w:rsidR="00AA092D" w:rsidRPr="00E9307F" w14:paraId="1CBFC6ED" w14:textId="77777777" w:rsidTr="00AA092D">
        <w:tc>
          <w:tcPr>
            <w:tcW w:w="4220" w:type="dxa"/>
            <w:vMerge/>
          </w:tcPr>
          <w:p w14:paraId="63C8D803" w14:textId="77777777" w:rsidR="00AA092D" w:rsidRPr="00E9307F" w:rsidRDefault="00AA092D" w:rsidP="00AA092D">
            <w:pPr>
              <w:spacing w:after="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28" w:type="dxa"/>
          </w:tcPr>
          <w:p w14:paraId="2B13D5F0" w14:textId="77777777" w:rsidR="00AA092D" w:rsidRPr="00E9307F" w:rsidRDefault="00AA092D" w:rsidP="00AA092D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E9307F">
              <w:rPr>
                <w:rFonts w:ascii="Times New Roman" w:hAnsi="Times New Roman" w:cs="Times New Roman"/>
              </w:rPr>
              <w:t>Season</w:t>
            </w:r>
          </w:p>
        </w:tc>
        <w:tc>
          <w:tcPr>
            <w:tcW w:w="1134" w:type="dxa"/>
          </w:tcPr>
          <w:p w14:paraId="330332C7" w14:textId="77777777" w:rsidR="00AA092D" w:rsidRPr="00E9307F" w:rsidRDefault="00AA092D" w:rsidP="00AA092D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E9307F">
              <w:rPr>
                <w:rFonts w:ascii="Times New Roman" w:hAnsi="Times New Roman" w:cs="Times New Roman"/>
              </w:rPr>
              <w:t>1.0</w:t>
            </w:r>
          </w:p>
        </w:tc>
      </w:tr>
      <w:tr w:rsidR="00AA092D" w:rsidRPr="00E9307F" w14:paraId="0BCF068E" w14:textId="77777777" w:rsidTr="00AA092D">
        <w:tc>
          <w:tcPr>
            <w:tcW w:w="4220" w:type="dxa"/>
            <w:vMerge/>
          </w:tcPr>
          <w:p w14:paraId="043F2248" w14:textId="77777777" w:rsidR="00AA092D" w:rsidRPr="00E9307F" w:rsidRDefault="00AA092D" w:rsidP="00AA092D">
            <w:pPr>
              <w:spacing w:after="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28" w:type="dxa"/>
          </w:tcPr>
          <w:p w14:paraId="0512CFC5" w14:textId="77777777" w:rsidR="00AA092D" w:rsidRPr="00E9307F" w:rsidRDefault="00AA092D" w:rsidP="00AA092D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E9307F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1134" w:type="dxa"/>
          </w:tcPr>
          <w:p w14:paraId="3DB9611A" w14:textId="77777777" w:rsidR="00AA092D" w:rsidRPr="00E9307F" w:rsidRDefault="00AA092D" w:rsidP="00AA092D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E9307F">
              <w:rPr>
                <w:rFonts w:ascii="Times New Roman" w:hAnsi="Times New Roman" w:cs="Times New Roman"/>
              </w:rPr>
              <w:t>1.5</w:t>
            </w:r>
          </w:p>
        </w:tc>
      </w:tr>
      <w:tr w:rsidR="00AA092D" w:rsidRPr="00E9307F" w14:paraId="1D84E6DA" w14:textId="77777777" w:rsidTr="00AA092D">
        <w:tc>
          <w:tcPr>
            <w:tcW w:w="4220" w:type="dxa"/>
            <w:vMerge/>
          </w:tcPr>
          <w:p w14:paraId="203B1C7A" w14:textId="77777777" w:rsidR="00AA092D" w:rsidRPr="00E9307F" w:rsidRDefault="00AA092D" w:rsidP="00AA092D">
            <w:pPr>
              <w:spacing w:after="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28" w:type="dxa"/>
          </w:tcPr>
          <w:p w14:paraId="16C03237" w14:textId="77777777" w:rsidR="00AA092D" w:rsidRPr="00E9307F" w:rsidRDefault="00AA092D" w:rsidP="00AA092D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E9307F">
              <w:rPr>
                <w:rFonts w:ascii="Times New Roman" w:hAnsi="Times New Roman" w:cs="Times New Roman"/>
              </w:rPr>
              <w:t>Wing length</w:t>
            </w:r>
          </w:p>
        </w:tc>
        <w:tc>
          <w:tcPr>
            <w:tcW w:w="1134" w:type="dxa"/>
          </w:tcPr>
          <w:p w14:paraId="66531CCE" w14:textId="77777777" w:rsidR="00AA092D" w:rsidRPr="00E9307F" w:rsidRDefault="00AA092D" w:rsidP="00AA092D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E9307F">
              <w:rPr>
                <w:rFonts w:ascii="Times New Roman" w:hAnsi="Times New Roman" w:cs="Times New Roman"/>
              </w:rPr>
              <w:t>1.8</w:t>
            </w:r>
          </w:p>
        </w:tc>
      </w:tr>
      <w:tr w:rsidR="00AA092D" w:rsidRPr="00E9307F" w14:paraId="162D00A4" w14:textId="77777777" w:rsidTr="00AA092D">
        <w:tc>
          <w:tcPr>
            <w:tcW w:w="4220" w:type="dxa"/>
            <w:vMerge w:val="restart"/>
          </w:tcPr>
          <w:p w14:paraId="0E98EEC6" w14:textId="77777777" w:rsidR="00AA092D" w:rsidRPr="00E9307F" w:rsidRDefault="00AA092D" w:rsidP="00AA092D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E9307F">
              <w:rPr>
                <w:rFonts w:ascii="Times New Roman" w:hAnsi="Times New Roman" w:cs="Times New Roman"/>
              </w:rPr>
              <w:t xml:space="preserve">One-method data set – </w:t>
            </w:r>
            <w:r>
              <w:rPr>
                <w:rFonts w:ascii="Times New Roman" w:hAnsi="Times New Roman" w:cs="Times New Roman"/>
              </w:rPr>
              <w:t>f</w:t>
            </w:r>
            <w:r w:rsidRPr="00E9307F">
              <w:rPr>
                <w:rFonts w:ascii="Times New Roman" w:hAnsi="Times New Roman" w:cs="Times New Roman"/>
              </w:rPr>
              <w:t>ly round (n = 1,971)</w:t>
            </w:r>
          </w:p>
        </w:tc>
        <w:tc>
          <w:tcPr>
            <w:tcW w:w="2128" w:type="dxa"/>
          </w:tcPr>
          <w:p w14:paraId="1C0CD08A" w14:textId="77777777" w:rsidR="00AA092D" w:rsidRPr="00E9307F" w:rsidRDefault="00AA092D" w:rsidP="00AA092D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E9307F">
              <w:rPr>
                <w:rFonts w:ascii="Times New Roman" w:hAnsi="Times New Roman" w:cs="Times New Roman"/>
              </w:rPr>
              <w:t>Season</w:t>
            </w:r>
          </w:p>
        </w:tc>
        <w:tc>
          <w:tcPr>
            <w:tcW w:w="1134" w:type="dxa"/>
          </w:tcPr>
          <w:p w14:paraId="32A8F0DC" w14:textId="77777777" w:rsidR="00AA092D" w:rsidRPr="00E9307F" w:rsidRDefault="00AA092D" w:rsidP="00AA092D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E9307F">
              <w:rPr>
                <w:rFonts w:ascii="Times New Roman" w:hAnsi="Times New Roman" w:cs="Times New Roman"/>
              </w:rPr>
              <w:t>1.0</w:t>
            </w:r>
          </w:p>
        </w:tc>
      </w:tr>
      <w:tr w:rsidR="00AA092D" w:rsidRPr="00E9307F" w14:paraId="553B955C" w14:textId="77777777" w:rsidTr="00AA092D">
        <w:tc>
          <w:tcPr>
            <w:tcW w:w="4220" w:type="dxa"/>
            <w:vMerge/>
          </w:tcPr>
          <w:p w14:paraId="577E4973" w14:textId="77777777" w:rsidR="00AA092D" w:rsidRPr="00E9307F" w:rsidRDefault="00AA092D" w:rsidP="00AA092D">
            <w:pPr>
              <w:spacing w:after="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28" w:type="dxa"/>
          </w:tcPr>
          <w:p w14:paraId="22D4B19F" w14:textId="77777777" w:rsidR="00AA092D" w:rsidRPr="00E9307F" w:rsidRDefault="00AA092D" w:rsidP="00AA092D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E9307F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1134" w:type="dxa"/>
          </w:tcPr>
          <w:p w14:paraId="54AEE95E" w14:textId="77777777" w:rsidR="00AA092D" w:rsidRPr="00E9307F" w:rsidRDefault="00AA092D" w:rsidP="00AA092D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E9307F">
              <w:rPr>
                <w:rFonts w:ascii="Times New Roman" w:hAnsi="Times New Roman" w:cs="Times New Roman"/>
              </w:rPr>
              <w:t>1.6</w:t>
            </w:r>
          </w:p>
        </w:tc>
      </w:tr>
      <w:tr w:rsidR="00AA092D" w:rsidRPr="00E9307F" w14:paraId="262EF12C" w14:textId="77777777" w:rsidTr="00AA092D">
        <w:tc>
          <w:tcPr>
            <w:tcW w:w="4220" w:type="dxa"/>
            <w:vMerge/>
          </w:tcPr>
          <w:p w14:paraId="69DDDEEF" w14:textId="77777777" w:rsidR="00AA092D" w:rsidRPr="00E9307F" w:rsidRDefault="00AA092D" w:rsidP="00AA092D">
            <w:pPr>
              <w:spacing w:after="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28" w:type="dxa"/>
          </w:tcPr>
          <w:p w14:paraId="7FBE61F8" w14:textId="77777777" w:rsidR="00AA092D" w:rsidRPr="00E9307F" w:rsidRDefault="00AA092D" w:rsidP="00AA092D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E9307F">
              <w:rPr>
                <w:rFonts w:ascii="Times New Roman" w:hAnsi="Times New Roman" w:cs="Times New Roman"/>
              </w:rPr>
              <w:t>Wing length</w:t>
            </w:r>
          </w:p>
        </w:tc>
        <w:tc>
          <w:tcPr>
            <w:tcW w:w="1134" w:type="dxa"/>
          </w:tcPr>
          <w:p w14:paraId="45C15D8E" w14:textId="77777777" w:rsidR="00AA092D" w:rsidRPr="00E9307F" w:rsidRDefault="00AA092D" w:rsidP="00AA092D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E9307F">
              <w:rPr>
                <w:rFonts w:ascii="Times New Roman" w:hAnsi="Times New Roman" w:cs="Times New Roman"/>
              </w:rPr>
              <w:t>1.6</w:t>
            </w:r>
          </w:p>
        </w:tc>
      </w:tr>
      <w:tr w:rsidR="00AA092D" w:rsidRPr="00E9307F" w14:paraId="3DA223C4" w14:textId="77777777" w:rsidTr="00AA092D">
        <w:tc>
          <w:tcPr>
            <w:tcW w:w="4220" w:type="dxa"/>
            <w:vMerge w:val="restart"/>
          </w:tcPr>
          <w:p w14:paraId="71E6DDA1" w14:textId="77777777" w:rsidR="00AA092D" w:rsidRPr="00E9307F" w:rsidRDefault="00AA092D" w:rsidP="00AA092D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E9307F">
              <w:rPr>
                <w:rFonts w:ascii="Times New Roman" w:hAnsi="Times New Roman" w:cs="Times New Roman"/>
              </w:rPr>
              <w:t xml:space="preserve">One-method data set – </w:t>
            </w:r>
            <w:r>
              <w:rPr>
                <w:rFonts w:ascii="Times New Roman" w:hAnsi="Times New Roman" w:cs="Times New Roman"/>
              </w:rPr>
              <w:t>t</w:t>
            </w:r>
            <w:r w:rsidRPr="00E9307F">
              <w:rPr>
                <w:rFonts w:ascii="Times New Roman" w:hAnsi="Times New Roman" w:cs="Times New Roman"/>
              </w:rPr>
              <w:t>rap (n = 224)</w:t>
            </w:r>
          </w:p>
        </w:tc>
        <w:tc>
          <w:tcPr>
            <w:tcW w:w="2128" w:type="dxa"/>
          </w:tcPr>
          <w:p w14:paraId="40D14F9E" w14:textId="77777777" w:rsidR="00AA092D" w:rsidRPr="00E9307F" w:rsidRDefault="00AA092D" w:rsidP="00AA092D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E9307F">
              <w:rPr>
                <w:rFonts w:ascii="Times New Roman" w:hAnsi="Times New Roman" w:cs="Times New Roman"/>
              </w:rPr>
              <w:t>Season</w:t>
            </w:r>
          </w:p>
        </w:tc>
        <w:tc>
          <w:tcPr>
            <w:tcW w:w="1134" w:type="dxa"/>
          </w:tcPr>
          <w:p w14:paraId="38E82A0E" w14:textId="77777777" w:rsidR="00AA092D" w:rsidRPr="00E9307F" w:rsidRDefault="00AA092D" w:rsidP="00AA092D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E9307F">
              <w:rPr>
                <w:rFonts w:ascii="Times New Roman" w:hAnsi="Times New Roman" w:cs="Times New Roman"/>
              </w:rPr>
              <w:t>1.0</w:t>
            </w:r>
          </w:p>
        </w:tc>
      </w:tr>
      <w:tr w:rsidR="00AA092D" w:rsidRPr="00E9307F" w14:paraId="134C37C4" w14:textId="77777777" w:rsidTr="00AA092D">
        <w:tc>
          <w:tcPr>
            <w:tcW w:w="4220" w:type="dxa"/>
            <w:vMerge/>
          </w:tcPr>
          <w:p w14:paraId="1042F763" w14:textId="77777777" w:rsidR="00AA092D" w:rsidRPr="00E9307F" w:rsidRDefault="00AA092D" w:rsidP="00AA092D">
            <w:pPr>
              <w:spacing w:after="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28" w:type="dxa"/>
          </w:tcPr>
          <w:p w14:paraId="74195AFE" w14:textId="77777777" w:rsidR="00AA092D" w:rsidRPr="00E9307F" w:rsidRDefault="00AA092D" w:rsidP="00AA092D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E9307F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1134" w:type="dxa"/>
          </w:tcPr>
          <w:p w14:paraId="0BC4ADCD" w14:textId="77777777" w:rsidR="00AA092D" w:rsidRPr="00E9307F" w:rsidRDefault="00AA092D" w:rsidP="00AA092D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E9307F">
              <w:rPr>
                <w:rFonts w:ascii="Times New Roman" w:hAnsi="Times New Roman" w:cs="Times New Roman"/>
              </w:rPr>
              <w:t>1.2</w:t>
            </w:r>
          </w:p>
        </w:tc>
      </w:tr>
      <w:tr w:rsidR="00AA092D" w:rsidRPr="00E9307F" w14:paraId="62A52D03" w14:textId="77777777" w:rsidTr="00AA092D">
        <w:tc>
          <w:tcPr>
            <w:tcW w:w="4220" w:type="dxa"/>
            <w:vMerge/>
          </w:tcPr>
          <w:p w14:paraId="6E0406B5" w14:textId="77777777" w:rsidR="00AA092D" w:rsidRPr="00E9307F" w:rsidRDefault="00AA092D" w:rsidP="00AA092D">
            <w:pPr>
              <w:spacing w:after="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28" w:type="dxa"/>
          </w:tcPr>
          <w:p w14:paraId="2B8249E9" w14:textId="77777777" w:rsidR="00AA092D" w:rsidRPr="00E9307F" w:rsidRDefault="00AA092D" w:rsidP="00AA092D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E9307F">
              <w:rPr>
                <w:rFonts w:ascii="Times New Roman" w:hAnsi="Times New Roman" w:cs="Times New Roman"/>
              </w:rPr>
              <w:t>Wing length</w:t>
            </w:r>
          </w:p>
        </w:tc>
        <w:tc>
          <w:tcPr>
            <w:tcW w:w="1134" w:type="dxa"/>
          </w:tcPr>
          <w:p w14:paraId="405A48BC" w14:textId="77777777" w:rsidR="00AA092D" w:rsidRPr="00E9307F" w:rsidRDefault="00AA092D" w:rsidP="00AA092D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E9307F">
              <w:rPr>
                <w:rFonts w:ascii="Times New Roman" w:hAnsi="Times New Roman" w:cs="Times New Roman"/>
              </w:rPr>
              <w:t>1.3</w:t>
            </w:r>
          </w:p>
        </w:tc>
      </w:tr>
      <w:tr w:rsidR="00AA092D" w:rsidRPr="00E9307F" w14:paraId="59382F7A" w14:textId="77777777" w:rsidTr="00AA092D">
        <w:tc>
          <w:tcPr>
            <w:tcW w:w="4220" w:type="dxa"/>
            <w:vMerge w:val="restart"/>
          </w:tcPr>
          <w:p w14:paraId="75BCA853" w14:textId="77777777" w:rsidR="00AA092D" w:rsidRPr="00E9307F" w:rsidRDefault="00AA092D" w:rsidP="00AA092D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E9307F">
              <w:rPr>
                <w:rFonts w:ascii="Times New Roman" w:hAnsi="Times New Roman" w:cs="Times New Roman"/>
              </w:rPr>
              <w:t xml:space="preserve">One-sex data set – </w:t>
            </w:r>
            <w:r>
              <w:rPr>
                <w:rFonts w:ascii="Times New Roman" w:hAnsi="Times New Roman" w:cs="Times New Roman"/>
              </w:rPr>
              <w:t>f</w:t>
            </w:r>
            <w:r w:rsidRPr="00E9307F">
              <w:rPr>
                <w:rFonts w:ascii="Times New Roman" w:hAnsi="Times New Roman" w:cs="Times New Roman"/>
              </w:rPr>
              <w:t>emales (n = 704)</w:t>
            </w:r>
          </w:p>
        </w:tc>
        <w:tc>
          <w:tcPr>
            <w:tcW w:w="2128" w:type="dxa"/>
          </w:tcPr>
          <w:p w14:paraId="619268FE" w14:textId="77777777" w:rsidR="00AA092D" w:rsidRPr="00E9307F" w:rsidRDefault="00AA092D" w:rsidP="00AA092D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E9307F">
              <w:rPr>
                <w:rFonts w:ascii="Times New Roman" w:hAnsi="Times New Roman" w:cs="Times New Roman"/>
              </w:rPr>
              <w:t>Method</w:t>
            </w:r>
          </w:p>
        </w:tc>
        <w:tc>
          <w:tcPr>
            <w:tcW w:w="1134" w:type="dxa"/>
          </w:tcPr>
          <w:p w14:paraId="48D2C764" w14:textId="77777777" w:rsidR="00AA092D" w:rsidRPr="00E9307F" w:rsidRDefault="00AA092D" w:rsidP="00AA092D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E9307F">
              <w:rPr>
                <w:rFonts w:ascii="Times New Roman" w:hAnsi="Times New Roman" w:cs="Times New Roman"/>
              </w:rPr>
              <w:t>1.5</w:t>
            </w:r>
          </w:p>
        </w:tc>
      </w:tr>
      <w:tr w:rsidR="00AA092D" w:rsidRPr="00E9307F" w14:paraId="41605F48" w14:textId="77777777" w:rsidTr="00AA092D">
        <w:tc>
          <w:tcPr>
            <w:tcW w:w="4220" w:type="dxa"/>
            <w:vMerge/>
          </w:tcPr>
          <w:p w14:paraId="5B824797" w14:textId="77777777" w:rsidR="00AA092D" w:rsidRPr="00E9307F" w:rsidRDefault="00AA092D" w:rsidP="00AA092D">
            <w:pPr>
              <w:spacing w:after="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28" w:type="dxa"/>
          </w:tcPr>
          <w:p w14:paraId="300157C1" w14:textId="77777777" w:rsidR="00AA092D" w:rsidRPr="00E9307F" w:rsidRDefault="00AA092D" w:rsidP="00AA092D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E9307F">
              <w:rPr>
                <w:rFonts w:ascii="Times New Roman" w:hAnsi="Times New Roman" w:cs="Times New Roman"/>
              </w:rPr>
              <w:t>Season</w:t>
            </w:r>
          </w:p>
        </w:tc>
        <w:tc>
          <w:tcPr>
            <w:tcW w:w="1134" w:type="dxa"/>
          </w:tcPr>
          <w:p w14:paraId="3E90502B" w14:textId="77777777" w:rsidR="00AA092D" w:rsidRPr="00E9307F" w:rsidRDefault="00AA092D" w:rsidP="00AA092D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E9307F">
              <w:rPr>
                <w:rFonts w:ascii="Times New Roman" w:hAnsi="Times New Roman" w:cs="Times New Roman"/>
              </w:rPr>
              <w:t>1.1</w:t>
            </w:r>
          </w:p>
        </w:tc>
      </w:tr>
      <w:tr w:rsidR="00AA092D" w:rsidRPr="00E9307F" w14:paraId="50965BDA" w14:textId="77777777" w:rsidTr="00AA092D">
        <w:tc>
          <w:tcPr>
            <w:tcW w:w="4220" w:type="dxa"/>
            <w:vMerge/>
          </w:tcPr>
          <w:p w14:paraId="293428F2" w14:textId="77777777" w:rsidR="00AA092D" w:rsidRPr="00E9307F" w:rsidRDefault="00AA092D" w:rsidP="00AA092D">
            <w:pPr>
              <w:spacing w:after="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28" w:type="dxa"/>
          </w:tcPr>
          <w:p w14:paraId="511392F2" w14:textId="77777777" w:rsidR="00AA092D" w:rsidRPr="00E9307F" w:rsidRDefault="00AA092D" w:rsidP="00AA092D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E9307F">
              <w:rPr>
                <w:rFonts w:ascii="Times New Roman" w:hAnsi="Times New Roman" w:cs="Times New Roman"/>
              </w:rPr>
              <w:t>Wing length</w:t>
            </w:r>
          </w:p>
        </w:tc>
        <w:tc>
          <w:tcPr>
            <w:tcW w:w="1134" w:type="dxa"/>
          </w:tcPr>
          <w:p w14:paraId="76F92F3E" w14:textId="77777777" w:rsidR="00AA092D" w:rsidRPr="00E9307F" w:rsidRDefault="00AA092D" w:rsidP="00AA092D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E9307F">
              <w:rPr>
                <w:rFonts w:ascii="Times New Roman" w:hAnsi="Times New Roman" w:cs="Times New Roman"/>
              </w:rPr>
              <w:t>1.4</w:t>
            </w:r>
          </w:p>
        </w:tc>
      </w:tr>
      <w:tr w:rsidR="00AA092D" w:rsidRPr="00E9307F" w14:paraId="4FF041BB" w14:textId="77777777" w:rsidTr="00AA092D">
        <w:tc>
          <w:tcPr>
            <w:tcW w:w="4220" w:type="dxa"/>
            <w:vMerge/>
          </w:tcPr>
          <w:p w14:paraId="334E9DA0" w14:textId="77777777" w:rsidR="00AA092D" w:rsidRPr="00E9307F" w:rsidRDefault="00AA092D" w:rsidP="00AA092D">
            <w:pPr>
              <w:spacing w:after="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28" w:type="dxa"/>
          </w:tcPr>
          <w:p w14:paraId="6A01DE63" w14:textId="77777777" w:rsidR="00AA092D" w:rsidRPr="00E9307F" w:rsidRDefault="00AA092D" w:rsidP="00AA092D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E9307F">
              <w:rPr>
                <w:rFonts w:ascii="Times New Roman" w:hAnsi="Times New Roman" w:cs="Times New Roman"/>
              </w:rPr>
              <w:t>Ovarian category</w:t>
            </w:r>
          </w:p>
        </w:tc>
        <w:tc>
          <w:tcPr>
            <w:tcW w:w="1134" w:type="dxa"/>
          </w:tcPr>
          <w:p w14:paraId="64BD5EF1" w14:textId="77777777" w:rsidR="00AA092D" w:rsidRPr="00E9307F" w:rsidRDefault="00AA092D" w:rsidP="00AA092D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E9307F">
              <w:rPr>
                <w:rFonts w:ascii="Times New Roman" w:hAnsi="Times New Roman" w:cs="Times New Roman"/>
              </w:rPr>
              <w:t>1.1</w:t>
            </w:r>
          </w:p>
        </w:tc>
      </w:tr>
      <w:tr w:rsidR="00AA092D" w:rsidRPr="00E9307F" w14:paraId="4C678F4D" w14:textId="77777777" w:rsidTr="00AA092D">
        <w:tc>
          <w:tcPr>
            <w:tcW w:w="4220" w:type="dxa"/>
            <w:vMerge w:val="restart"/>
          </w:tcPr>
          <w:p w14:paraId="4F167847" w14:textId="77777777" w:rsidR="00AA092D" w:rsidRPr="00E9307F" w:rsidRDefault="00AA092D" w:rsidP="00AA092D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E9307F">
              <w:rPr>
                <w:rFonts w:ascii="Times New Roman" w:hAnsi="Times New Roman" w:cs="Times New Roman"/>
              </w:rPr>
              <w:t xml:space="preserve">One-sex data set – </w:t>
            </w:r>
            <w:r>
              <w:rPr>
                <w:rFonts w:ascii="Times New Roman" w:hAnsi="Times New Roman" w:cs="Times New Roman"/>
              </w:rPr>
              <w:t>m</w:t>
            </w:r>
            <w:r w:rsidRPr="00E9307F">
              <w:rPr>
                <w:rFonts w:ascii="Times New Roman" w:hAnsi="Times New Roman" w:cs="Times New Roman"/>
              </w:rPr>
              <w:t>ales (n = 1,491)</w:t>
            </w:r>
          </w:p>
        </w:tc>
        <w:tc>
          <w:tcPr>
            <w:tcW w:w="2128" w:type="dxa"/>
          </w:tcPr>
          <w:p w14:paraId="2C11115D" w14:textId="77777777" w:rsidR="00AA092D" w:rsidRPr="00E9307F" w:rsidRDefault="00AA092D" w:rsidP="00AA092D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E9307F">
              <w:rPr>
                <w:rFonts w:ascii="Times New Roman" w:hAnsi="Times New Roman" w:cs="Times New Roman"/>
              </w:rPr>
              <w:t>Method</w:t>
            </w:r>
          </w:p>
        </w:tc>
        <w:tc>
          <w:tcPr>
            <w:tcW w:w="1134" w:type="dxa"/>
          </w:tcPr>
          <w:p w14:paraId="25D3E0E6" w14:textId="77777777" w:rsidR="00AA092D" w:rsidRPr="00E9307F" w:rsidRDefault="00AA092D" w:rsidP="00AA092D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E9307F">
              <w:rPr>
                <w:rFonts w:ascii="Times New Roman" w:hAnsi="Times New Roman" w:cs="Times New Roman"/>
              </w:rPr>
              <w:t>1.1</w:t>
            </w:r>
          </w:p>
        </w:tc>
      </w:tr>
      <w:tr w:rsidR="00AA092D" w:rsidRPr="00E9307F" w14:paraId="489CFC43" w14:textId="77777777" w:rsidTr="00AA092D">
        <w:tc>
          <w:tcPr>
            <w:tcW w:w="4220" w:type="dxa"/>
            <w:vMerge/>
          </w:tcPr>
          <w:p w14:paraId="3BF15C35" w14:textId="77777777" w:rsidR="00AA092D" w:rsidRPr="00E9307F" w:rsidRDefault="00AA092D" w:rsidP="00AA092D">
            <w:pPr>
              <w:spacing w:after="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28" w:type="dxa"/>
          </w:tcPr>
          <w:p w14:paraId="356B31ED" w14:textId="77777777" w:rsidR="00AA092D" w:rsidRPr="00E9307F" w:rsidRDefault="00AA092D" w:rsidP="00AA092D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E9307F">
              <w:rPr>
                <w:rFonts w:ascii="Times New Roman" w:hAnsi="Times New Roman" w:cs="Times New Roman"/>
              </w:rPr>
              <w:t>Season</w:t>
            </w:r>
          </w:p>
        </w:tc>
        <w:tc>
          <w:tcPr>
            <w:tcW w:w="1134" w:type="dxa"/>
          </w:tcPr>
          <w:p w14:paraId="6C670E50" w14:textId="77777777" w:rsidR="00AA092D" w:rsidRPr="00E9307F" w:rsidRDefault="00AA092D" w:rsidP="00AA092D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E9307F">
              <w:rPr>
                <w:rFonts w:ascii="Times New Roman" w:hAnsi="Times New Roman" w:cs="Times New Roman"/>
              </w:rPr>
              <w:t>1.0</w:t>
            </w:r>
          </w:p>
        </w:tc>
      </w:tr>
      <w:tr w:rsidR="00AA092D" w:rsidRPr="00E9307F" w14:paraId="12EF1EEF" w14:textId="77777777" w:rsidTr="00AA092D">
        <w:tc>
          <w:tcPr>
            <w:tcW w:w="4220" w:type="dxa"/>
            <w:vMerge/>
          </w:tcPr>
          <w:p w14:paraId="49867114" w14:textId="77777777" w:rsidR="00AA092D" w:rsidRPr="00E9307F" w:rsidRDefault="00AA092D" w:rsidP="00AA092D">
            <w:pPr>
              <w:spacing w:after="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28" w:type="dxa"/>
          </w:tcPr>
          <w:p w14:paraId="45ACE4D5" w14:textId="77777777" w:rsidR="00AA092D" w:rsidRPr="00E9307F" w:rsidRDefault="00AA092D" w:rsidP="00AA092D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E9307F">
              <w:rPr>
                <w:rFonts w:ascii="Times New Roman" w:hAnsi="Times New Roman" w:cs="Times New Roman"/>
              </w:rPr>
              <w:t>Wing length</w:t>
            </w:r>
          </w:p>
        </w:tc>
        <w:tc>
          <w:tcPr>
            <w:tcW w:w="1134" w:type="dxa"/>
          </w:tcPr>
          <w:p w14:paraId="14D38DAF" w14:textId="77777777" w:rsidR="00AA092D" w:rsidRPr="00E9307F" w:rsidRDefault="00AA092D" w:rsidP="00AA092D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E9307F">
              <w:rPr>
                <w:rFonts w:ascii="Times New Roman" w:hAnsi="Times New Roman" w:cs="Times New Roman"/>
              </w:rPr>
              <w:t>1.1</w:t>
            </w:r>
          </w:p>
        </w:tc>
      </w:tr>
      <w:tr w:rsidR="00AA092D" w:rsidRPr="00E9307F" w14:paraId="58576E12" w14:textId="77777777" w:rsidTr="00AA092D">
        <w:tc>
          <w:tcPr>
            <w:tcW w:w="4220" w:type="dxa"/>
            <w:vMerge/>
            <w:tcBorders>
              <w:bottom w:val="single" w:sz="4" w:space="0" w:color="auto"/>
            </w:tcBorders>
          </w:tcPr>
          <w:p w14:paraId="7A827EAD" w14:textId="77777777" w:rsidR="00AA092D" w:rsidRPr="00E9307F" w:rsidRDefault="00AA092D" w:rsidP="00AA092D">
            <w:pPr>
              <w:spacing w:after="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28" w:type="dxa"/>
            <w:tcBorders>
              <w:bottom w:val="single" w:sz="4" w:space="0" w:color="auto"/>
            </w:tcBorders>
          </w:tcPr>
          <w:p w14:paraId="7B42BA77" w14:textId="77777777" w:rsidR="00AA092D" w:rsidRPr="00E9307F" w:rsidRDefault="00AA092D" w:rsidP="00AA092D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E9307F">
              <w:rPr>
                <w:rFonts w:ascii="Times New Roman" w:hAnsi="Times New Roman" w:cs="Times New Roman"/>
              </w:rPr>
              <w:t>Wing fray category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9F85EBE" w14:textId="77777777" w:rsidR="00AA092D" w:rsidRPr="00E9307F" w:rsidRDefault="00AA092D" w:rsidP="00AA092D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E9307F">
              <w:rPr>
                <w:rFonts w:ascii="Times New Roman" w:hAnsi="Times New Roman" w:cs="Times New Roman"/>
              </w:rPr>
              <w:t>1.0</w:t>
            </w:r>
          </w:p>
        </w:tc>
      </w:tr>
    </w:tbl>
    <w:p w14:paraId="2D269A95" w14:textId="77777777" w:rsidR="00AA092D" w:rsidRDefault="00AA092D" w:rsidP="00AA092D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D050B23" w14:textId="77777777" w:rsidR="00AA092D" w:rsidRDefault="00AA092D" w:rsidP="00AA092D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58922B9" w14:textId="77777777" w:rsidR="00AA092D" w:rsidRDefault="00AA092D" w:rsidP="00AA092D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905C0FC" w14:textId="77777777" w:rsidR="00AA092D" w:rsidRDefault="00AA092D" w:rsidP="00AA092D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CC98313" w14:textId="77777777" w:rsidR="00AA092D" w:rsidRDefault="00AA092D" w:rsidP="00AA092D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9B64FBD" w14:textId="77777777" w:rsidR="00AA092D" w:rsidRPr="00A31DC9" w:rsidRDefault="00AA092D" w:rsidP="00AA092D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21DC56D" w14:textId="77777777" w:rsidR="00AA092D" w:rsidRPr="005A4BE7" w:rsidRDefault="00AA092D" w:rsidP="00AA092D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A092D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Additional file 1: Table S2</w:t>
      </w:r>
      <w:r w:rsidRPr="00AA092D">
        <w:rPr>
          <w:rFonts w:ascii="Times New Roman" w:hAnsi="Times New Roman" w:cs="Times New Roman"/>
          <w:color w:val="000000" w:themeColor="text1"/>
          <w:sz w:val="24"/>
          <w:szCs w:val="24"/>
        </w:rPr>
        <w:t>. Percentage predictor variable contribution of variance to the first three principal components (PCs) for different data sets.</w:t>
      </w:r>
    </w:p>
    <w:tbl>
      <w:tblPr>
        <w:tblStyle w:val="TableGrid"/>
        <w:tblW w:w="856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2037"/>
        <w:gridCol w:w="1297"/>
        <w:gridCol w:w="1298"/>
        <w:gridCol w:w="1236"/>
      </w:tblGrid>
      <w:tr w:rsidR="00AA092D" w:rsidRPr="00E9307F" w14:paraId="23A0A5FF" w14:textId="77777777" w:rsidTr="00AA092D"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3B2BB02E" w14:textId="77777777" w:rsidR="00AA092D" w:rsidRPr="00E9307F" w:rsidRDefault="00AA092D" w:rsidP="00AA092D">
            <w:pPr>
              <w:spacing w:after="0" w:line="480" w:lineRule="auto"/>
              <w:rPr>
                <w:rFonts w:ascii="Times New Roman" w:hAnsi="Times New Roman" w:cs="Times New Roman"/>
                <w:b/>
              </w:rPr>
            </w:pPr>
            <w:r w:rsidRPr="00E9307F">
              <w:rPr>
                <w:rFonts w:ascii="Times New Roman" w:hAnsi="Times New Roman" w:cs="Times New Roman"/>
                <w:b/>
              </w:rPr>
              <w:t>Data set</w:t>
            </w:r>
          </w:p>
        </w:tc>
        <w:tc>
          <w:tcPr>
            <w:tcW w:w="2037" w:type="dxa"/>
            <w:tcBorders>
              <w:top w:val="single" w:sz="4" w:space="0" w:color="auto"/>
              <w:bottom w:val="single" w:sz="4" w:space="0" w:color="auto"/>
            </w:tcBorders>
          </w:tcPr>
          <w:p w14:paraId="1612966D" w14:textId="77777777" w:rsidR="00AA092D" w:rsidRPr="00E9307F" w:rsidRDefault="00AA092D" w:rsidP="00AA092D">
            <w:pPr>
              <w:spacing w:after="0" w:line="480" w:lineRule="auto"/>
              <w:rPr>
                <w:rFonts w:ascii="Times New Roman" w:hAnsi="Times New Roman" w:cs="Times New Roman"/>
                <w:b/>
              </w:rPr>
            </w:pPr>
            <w:r w:rsidRPr="00E9307F">
              <w:rPr>
                <w:rFonts w:ascii="Times New Roman" w:hAnsi="Times New Roman" w:cs="Times New Roman"/>
                <w:b/>
              </w:rPr>
              <w:t>Variables</w:t>
            </w:r>
          </w:p>
        </w:tc>
        <w:tc>
          <w:tcPr>
            <w:tcW w:w="1297" w:type="dxa"/>
            <w:tcBorders>
              <w:top w:val="single" w:sz="4" w:space="0" w:color="auto"/>
              <w:bottom w:val="single" w:sz="4" w:space="0" w:color="auto"/>
            </w:tcBorders>
          </w:tcPr>
          <w:p w14:paraId="62219289" w14:textId="77777777" w:rsidR="00AA092D" w:rsidRPr="00E9307F" w:rsidRDefault="00AA092D" w:rsidP="00AA092D">
            <w:pPr>
              <w:spacing w:after="0" w:line="480" w:lineRule="auto"/>
              <w:rPr>
                <w:rFonts w:ascii="Times New Roman" w:hAnsi="Times New Roman" w:cs="Times New Roman"/>
                <w:b/>
              </w:rPr>
            </w:pPr>
            <w:r w:rsidRPr="00E9307F">
              <w:rPr>
                <w:rFonts w:ascii="Times New Roman" w:hAnsi="Times New Roman" w:cs="Times New Roman"/>
                <w:b/>
              </w:rPr>
              <w:t>PC1</w:t>
            </w:r>
          </w:p>
        </w:tc>
        <w:tc>
          <w:tcPr>
            <w:tcW w:w="1298" w:type="dxa"/>
            <w:tcBorders>
              <w:top w:val="single" w:sz="4" w:space="0" w:color="auto"/>
              <w:bottom w:val="single" w:sz="4" w:space="0" w:color="auto"/>
            </w:tcBorders>
          </w:tcPr>
          <w:p w14:paraId="3CFF81CA" w14:textId="77777777" w:rsidR="00AA092D" w:rsidRPr="00E9307F" w:rsidRDefault="00AA092D" w:rsidP="00AA092D">
            <w:pPr>
              <w:spacing w:after="0" w:line="480" w:lineRule="auto"/>
              <w:rPr>
                <w:rFonts w:ascii="Times New Roman" w:hAnsi="Times New Roman" w:cs="Times New Roman"/>
                <w:b/>
              </w:rPr>
            </w:pPr>
            <w:r w:rsidRPr="00E9307F">
              <w:rPr>
                <w:rFonts w:ascii="Times New Roman" w:hAnsi="Times New Roman" w:cs="Times New Roman"/>
                <w:b/>
              </w:rPr>
              <w:t>PC2</w:t>
            </w:r>
          </w:p>
        </w:tc>
        <w:tc>
          <w:tcPr>
            <w:tcW w:w="1236" w:type="dxa"/>
            <w:tcBorders>
              <w:top w:val="single" w:sz="4" w:space="0" w:color="auto"/>
              <w:bottom w:val="single" w:sz="4" w:space="0" w:color="auto"/>
            </w:tcBorders>
          </w:tcPr>
          <w:p w14:paraId="3122EB11" w14:textId="77777777" w:rsidR="00AA092D" w:rsidRPr="00E9307F" w:rsidRDefault="00AA092D" w:rsidP="00AA092D">
            <w:pPr>
              <w:spacing w:after="0" w:line="480" w:lineRule="auto"/>
              <w:rPr>
                <w:rFonts w:ascii="Times New Roman" w:hAnsi="Times New Roman" w:cs="Times New Roman"/>
                <w:b/>
              </w:rPr>
            </w:pPr>
            <w:r w:rsidRPr="00E9307F">
              <w:rPr>
                <w:rFonts w:ascii="Times New Roman" w:hAnsi="Times New Roman" w:cs="Times New Roman"/>
                <w:b/>
              </w:rPr>
              <w:t>PC3</w:t>
            </w:r>
          </w:p>
        </w:tc>
      </w:tr>
      <w:tr w:rsidR="00AA092D" w:rsidRPr="00E9307F" w14:paraId="461EC5B1" w14:textId="77777777" w:rsidTr="00AA092D">
        <w:tc>
          <w:tcPr>
            <w:tcW w:w="2694" w:type="dxa"/>
            <w:vMerge w:val="restart"/>
            <w:tcBorders>
              <w:top w:val="single" w:sz="4" w:space="0" w:color="auto"/>
            </w:tcBorders>
          </w:tcPr>
          <w:p w14:paraId="650CF1AA" w14:textId="77777777" w:rsidR="00AA092D" w:rsidRPr="00E9307F" w:rsidRDefault="00AA092D" w:rsidP="00AA092D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E9307F">
              <w:rPr>
                <w:rFonts w:ascii="Times New Roman" w:hAnsi="Times New Roman" w:cs="Times New Roman"/>
              </w:rPr>
              <w:t>6.1 Whole data set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9307F">
              <w:rPr>
                <w:rFonts w:ascii="Times New Roman" w:hAnsi="Times New Roman" w:cs="Times New Roman"/>
              </w:rPr>
              <w:t>(n = 2,195)</w:t>
            </w:r>
          </w:p>
        </w:tc>
        <w:tc>
          <w:tcPr>
            <w:tcW w:w="2037" w:type="dxa"/>
            <w:tcBorders>
              <w:top w:val="single" w:sz="4" w:space="0" w:color="auto"/>
            </w:tcBorders>
          </w:tcPr>
          <w:p w14:paraId="3C9FF248" w14:textId="77777777" w:rsidR="00AA092D" w:rsidRPr="00E9307F" w:rsidRDefault="00AA092D" w:rsidP="00AA092D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E9307F">
              <w:rPr>
                <w:rFonts w:ascii="Times New Roman" w:hAnsi="Times New Roman" w:cs="Times New Roman"/>
              </w:rPr>
              <w:t>Method</w:t>
            </w:r>
          </w:p>
        </w:tc>
        <w:tc>
          <w:tcPr>
            <w:tcW w:w="1297" w:type="dxa"/>
            <w:tcBorders>
              <w:top w:val="single" w:sz="4" w:space="0" w:color="auto"/>
            </w:tcBorders>
          </w:tcPr>
          <w:p w14:paraId="5F1E80BB" w14:textId="77777777" w:rsidR="00AA092D" w:rsidRPr="00E9307F" w:rsidRDefault="00AA092D" w:rsidP="00AA092D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E9307F">
              <w:rPr>
                <w:rFonts w:ascii="Times New Roman" w:hAnsi="Times New Roman" w:cs="Times New Roman"/>
              </w:rPr>
              <w:t>20.5</w:t>
            </w:r>
          </w:p>
        </w:tc>
        <w:tc>
          <w:tcPr>
            <w:tcW w:w="1298" w:type="dxa"/>
            <w:tcBorders>
              <w:top w:val="single" w:sz="4" w:space="0" w:color="auto"/>
            </w:tcBorders>
          </w:tcPr>
          <w:p w14:paraId="303D7833" w14:textId="77777777" w:rsidR="00AA092D" w:rsidRPr="00E9307F" w:rsidRDefault="00AA092D" w:rsidP="00AA092D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E9307F">
              <w:rPr>
                <w:rFonts w:ascii="Times New Roman" w:hAnsi="Times New Roman" w:cs="Times New Roman"/>
              </w:rPr>
              <w:t>5.4</w:t>
            </w:r>
          </w:p>
        </w:tc>
        <w:tc>
          <w:tcPr>
            <w:tcW w:w="1236" w:type="dxa"/>
            <w:tcBorders>
              <w:top w:val="single" w:sz="4" w:space="0" w:color="auto"/>
            </w:tcBorders>
          </w:tcPr>
          <w:p w14:paraId="41391671" w14:textId="77777777" w:rsidR="00AA092D" w:rsidRPr="00E9307F" w:rsidRDefault="00AA092D" w:rsidP="00AA092D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E9307F">
              <w:rPr>
                <w:rFonts w:ascii="Times New Roman" w:hAnsi="Times New Roman" w:cs="Times New Roman"/>
              </w:rPr>
              <w:t>2.1</w:t>
            </w:r>
          </w:p>
        </w:tc>
      </w:tr>
      <w:tr w:rsidR="00AA092D" w:rsidRPr="00E9307F" w14:paraId="5995B20A" w14:textId="77777777" w:rsidTr="00AA092D">
        <w:tc>
          <w:tcPr>
            <w:tcW w:w="2694" w:type="dxa"/>
            <w:vMerge/>
          </w:tcPr>
          <w:p w14:paraId="2592EC92" w14:textId="77777777" w:rsidR="00AA092D" w:rsidRPr="00E9307F" w:rsidRDefault="00AA092D" w:rsidP="00AA092D">
            <w:pPr>
              <w:spacing w:after="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37" w:type="dxa"/>
          </w:tcPr>
          <w:p w14:paraId="108A6BA4" w14:textId="77777777" w:rsidR="00AA092D" w:rsidRPr="00E9307F" w:rsidRDefault="00AA092D" w:rsidP="00AA092D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E9307F">
              <w:rPr>
                <w:rFonts w:ascii="Times New Roman" w:hAnsi="Times New Roman" w:cs="Times New Roman"/>
              </w:rPr>
              <w:t>Season</w:t>
            </w:r>
          </w:p>
        </w:tc>
        <w:tc>
          <w:tcPr>
            <w:tcW w:w="1297" w:type="dxa"/>
          </w:tcPr>
          <w:p w14:paraId="29503AD0" w14:textId="77777777" w:rsidR="00AA092D" w:rsidRPr="00E9307F" w:rsidRDefault="00AA092D" w:rsidP="00AA092D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E9307F">
              <w:rPr>
                <w:rFonts w:ascii="Times New Roman" w:hAnsi="Times New Roman" w:cs="Times New Roman"/>
              </w:rPr>
              <w:t>3.2</w:t>
            </w:r>
          </w:p>
        </w:tc>
        <w:tc>
          <w:tcPr>
            <w:tcW w:w="1298" w:type="dxa"/>
          </w:tcPr>
          <w:p w14:paraId="05ECF4F0" w14:textId="77777777" w:rsidR="00AA092D" w:rsidRPr="00E9307F" w:rsidRDefault="00AA092D" w:rsidP="00AA092D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E9307F">
              <w:rPr>
                <w:rFonts w:ascii="Times New Roman" w:hAnsi="Times New Roman" w:cs="Times New Roman"/>
              </w:rPr>
              <w:t>28.3</w:t>
            </w:r>
          </w:p>
        </w:tc>
        <w:tc>
          <w:tcPr>
            <w:tcW w:w="1236" w:type="dxa"/>
          </w:tcPr>
          <w:p w14:paraId="6E7D5794" w14:textId="77777777" w:rsidR="00AA092D" w:rsidRPr="00E9307F" w:rsidRDefault="00AA092D" w:rsidP="00AA092D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E9307F">
              <w:rPr>
                <w:rFonts w:ascii="Times New Roman" w:hAnsi="Times New Roman" w:cs="Times New Roman"/>
              </w:rPr>
              <w:t>96.0</w:t>
            </w:r>
          </w:p>
        </w:tc>
      </w:tr>
      <w:tr w:rsidR="00AA092D" w:rsidRPr="00E9307F" w14:paraId="512DBC2E" w14:textId="77777777" w:rsidTr="00AA092D">
        <w:tc>
          <w:tcPr>
            <w:tcW w:w="2694" w:type="dxa"/>
            <w:vMerge/>
          </w:tcPr>
          <w:p w14:paraId="5EDC0B6A" w14:textId="77777777" w:rsidR="00AA092D" w:rsidRPr="00E9307F" w:rsidRDefault="00AA092D" w:rsidP="00AA092D">
            <w:pPr>
              <w:spacing w:after="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37" w:type="dxa"/>
          </w:tcPr>
          <w:p w14:paraId="3AAEBCEC" w14:textId="77777777" w:rsidR="00AA092D" w:rsidRPr="00E9307F" w:rsidRDefault="00AA092D" w:rsidP="00AA092D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E9307F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1297" w:type="dxa"/>
          </w:tcPr>
          <w:p w14:paraId="5C927449" w14:textId="77777777" w:rsidR="00AA092D" w:rsidRPr="00E9307F" w:rsidRDefault="00AA092D" w:rsidP="00AA092D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E9307F">
              <w:rPr>
                <w:rFonts w:ascii="Times New Roman" w:hAnsi="Times New Roman" w:cs="Times New Roman"/>
              </w:rPr>
              <w:t>30.8</w:t>
            </w:r>
          </w:p>
        </w:tc>
        <w:tc>
          <w:tcPr>
            <w:tcW w:w="1298" w:type="dxa"/>
          </w:tcPr>
          <w:p w14:paraId="79840A74" w14:textId="77777777" w:rsidR="00AA092D" w:rsidRPr="00E9307F" w:rsidRDefault="00AA092D" w:rsidP="00AA092D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E9307F">
              <w:rPr>
                <w:rFonts w:ascii="Times New Roman" w:hAnsi="Times New Roman" w:cs="Times New Roman"/>
              </w:rPr>
              <w:t>8.1</w:t>
            </w:r>
          </w:p>
        </w:tc>
        <w:tc>
          <w:tcPr>
            <w:tcW w:w="1236" w:type="dxa"/>
          </w:tcPr>
          <w:p w14:paraId="59920098" w14:textId="77777777" w:rsidR="00AA092D" w:rsidRPr="00E9307F" w:rsidRDefault="00AA092D" w:rsidP="00AA092D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E9307F">
              <w:rPr>
                <w:rFonts w:ascii="Times New Roman" w:hAnsi="Times New Roman" w:cs="Times New Roman"/>
              </w:rPr>
              <w:t>0.2</w:t>
            </w:r>
          </w:p>
        </w:tc>
      </w:tr>
      <w:tr w:rsidR="00AA092D" w:rsidRPr="00E9307F" w14:paraId="5846AA9F" w14:textId="77777777" w:rsidTr="00AA092D">
        <w:tc>
          <w:tcPr>
            <w:tcW w:w="2694" w:type="dxa"/>
            <w:vMerge/>
          </w:tcPr>
          <w:p w14:paraId="62991F4E" w14:textId="77777777" w:rsidR="00AA092D" w:rsidRPr="00E9307F" w:rsidRDefault="00AA092D" w:rsidP="00AA092D">
            <w:pPr>
              <w:spacing w:after="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37" w:type="dxa"/>
          </w:tcPr>
          <w:p w14:paraId="2752D113" w14:textId="77777777" w:rsidR="00AA092D" w:rsidRPr="00E9307F" w:rsidRDefault="00AA092D" w:rsidP="00AA092D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E9307F">
              <w:rPr>
                <w:rFonts w:ascii="Times New Roman" w:hAnsi="Times New Roman" w:cs="Times New Roman"/>
              </w:rPr>
              <w:t>Wing length</w:t>
            </w:r>
          </w:p>
        </w:tc>
        <w:tc>
          <w:tcPr>
            <w:tcW w:w="1297" w:type="dxa"/>
          </w:tcPr>
          <w:p w14:paraId="2F2B824C" w14:textId="77777777" w:rsidR="00AA092D" w:rsidRPr="00E9307F" w:rsidRDefault="00AA092D" w:rsidP="00AA092D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E9307F">
              <w:rPr>
                <w:rFonts w:ascii="Times New Roman" w:hAnsi="Times New Roman" w:cs="Times New Roman"/>
              </w:rPr>
              <w:t>39.1</w:t>
            </w:r>
          </w:p>
        </w:tc>
        <w:tc>
          <w:tcPr>
            <w:tcW w:w="1298" w:type="dxa"/>
          </w:tcPr>
          <w:p w14:paraId="33326085" w14:textId="77777777" w:rsidR="00AA092D" w:rsidRPr="00E9307F" w:rsidRDefault="00AA092D" w:rsidP="00AA092D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E9307F"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1236" w:type="dxa"/>
          </w:tcPr>
          <w:p w14:paraId="2EADB006" w14:textId="77777777" w:rsidR="00AA092D" w:rsidRPr="00E9307F" w:rsidRDefault="00AA092D" w:rsidP="00AA092D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E9307F">
              <w:rPr>
                <w:rFonts w:ascii="Times New Roman" w:hAnsi="Times New Roman" w:cs="Times New Roman"/>
              </w:rPr>
              <w:t>0.1</w:t>
            </w:r>
          </w:p>
        </w:tc>
      </w:tr>
      <w:tr w:rsidR="00AA092D" w:rsidRPr="00E9307F" w14:paraId="0A813D9E" w14:textId="77777777" w:rsidTr="00AA092D">
        <w:trPr>
          <w:trHeight w:val="448"/>
        </w:trPr>
        <w:tc>
          <w:tcPr>
            <w:tcW w:w="2694" w:type="dxa"/>
            <w:vMerge/>
          </w:tcPr>
          <w:p w14:paraId="2A0C8ACD" w14:textId="77777777" w:rsidR="00AA092D" w:rsidRPr="00E9307F" w:rsidRDefault="00AA092D" w:rsidP="00AA092D">
            <w:pPr>
              <w:spacing w:after="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37" w:type="dxa"/>
          </w:tcPr>
          <w:p w14:paraId="3E35A9AC" w14:textId="77777777" w:rsidR="00AA092D" w:rsidRPr="00E9307F" w:rsidRDefault="00AA092D" w:rsidP="00AA092D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E9307F">
              <w:rPr>
                <w:rFonts w:ascii="Times New Roman" w:hAnsi="Times New Roman" w:cs="Times New Roman"/>
              </w:rPr>
              <w:t>Site</w:t>
            </w:r>
          </w:p>
        </w:tc>
        <w:tc>
          <w:tcPr>
            <w:tcW w:w="1297" w:type="dxa"/>
          </w:tcPr>
          <w:p w14:paraId="2BBB051A" w14:textId="77777777" w:rsidR="00AA092D" w:rsidRPr="00E9307F" w:rsidRDefault="00AA092D" w:rsidP="00AA092D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E9307F">
              <w:rPr>
                <w:rFonts w:ascii="Times New Roman" w:hAnsi="Times New Roman" w:cs="Times New Roman"/>
              </w:rPr>
              <w:t>6.4</w:t>
            </w:r>
          </w:p>
        </w:tc>
        <w:tc>
          <w:tcPr>
            <w:tcW w:w="1298" w:type="dxa"/>
          </w:tcPr>
          <w:p w14:paraId="40BF7336" w14:textId="77777777" w:rsidR="00AA092D" w:rsidRPr="00E9307F" w:rsidRDefault="00AA092D" w:rsidP="00AA092D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E9307F">
              <w:rPr>
                <w:rFonts w:ascii="Times New Roman" w:hAnsi="Times New Roman" w:cs="Times New Roman"/>
              </w:rPr>
              <w:t>57.8</w:t>
            </w:r>
          </w:p>
        </w:tc>
        <w:tc>
          <w:tcPr>
            <w:tcW w:w="1236" w:type="dxa"/>
          </w:tcPr>
          <w:p w14:paraId="0BB3C460" w14:textId="77777777" w:rsidR="00AA092D" w:rsidRPr="00E9307F" w:rsidRDefault="00AA092D" w:rsidP="00AA092D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E9307F">
              <w:rPr>
                <w:rFonts w:ascii="Times New Roman" w:hAnsi="Times New Roman" w:cs="Times New Roman"/>
              </w:rPr>
              <w:t>1.6</w:t>
            </w:r>
          </w:p>
        </w:tc>
      </w:tr>
      <w:tr w:rsidR="00AA092D" w:rsidRPr="00E9307F" w14:paraId="5BD6D0C7" w14:textId="77777777" w:rsidTr="00AA092D">
        <w:tc>
          <w:tcPr>
            <w:tcW w:w="2694" w:type="dxa"/>
            <w:vMerge w:val="restart"/>
          </w:tcPr>
          <w:p w14:paraId="1B25865B" w14:textId="77777777" w:rsidR="00AA092D" w:rsidRPr="00E9307F" w:rsidRDefault="00AA092D" w:rsidP="00AA092D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E9307F">
              <w:rPr>
                <w:rFonts w:ascii="Times New Roman" w:hAnsi="Times New Roman" w:cs="Times New Roman"/>
              </w:rPr>
              <w:t>6.2. Trap only data set (n = 224)</w:t>
            </w:r>
          </w:p>
        </w:tc>
        <w:tc>
          <w:tcPr>
            <w:tcW w:w="2037" w:type="dxa"/>
          </w:tcPr>
          <w:p w14:paraId="09A00E21" w14:textId="77777777" w:rsidR="00AA092D" w:rsidRPr="00E9307F" w:rsidRDefault="00AA092D" w:rsidP="00AA092D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E9307F">
              <w:rPr>
                <w:rFonts w:ascii="Times New Roman" w:hAnsi="Times New Roman" w:cs="Times New Roman"/>
              </w:rPr>
              <w:t>Season</w:t>
            </w:r>
          </w:p>
        </w:tc>
        <w:tc>
          <w:tcPr>
            <w:tcW w:w="1297" w:type="dxa"/>
          </w:tcPr>
          <w:p w14:paraId="5C4ABCE3" w14:textId="77777777" w:rsidR="00AA092D" w:rsidRPr="00E9307F" w:rsidRDefault="00AA092D" w:rsidP="00AA092D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E9307F">
              <w:rPr>
                <w:rFonts w:ascii="Times New Roman" w:hAnsi="Times New Roman" w:cs="Times New Roman"/>
              </w:rPr>
              <w:t>23.4</w:t>
            </w:r>
          </w:p>
        </w:tc>
        <w:tc>
          <w:tcPr>
            <w:tcW w:w="1298" w:type="dxa"/>
          </w:tcPr>
          <w:p w14:paraId="3A3D3372" w14:textId="77777777" w:rsidR="00AA092D" w:rsidRPr="00E9307F" w:rsidRDefault="00AA092D" w:rsidP="00AA092D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E9307F">
              <w:rPr>
                <w:rFonts w:ascii="Times New Roman" w:hAnsi="Times New Roman" w:cs="Times New Roman"/>
              </w:rPr>
              <w:t>9.2</w:t>
            </w:r>
          </w:p>
        </w:tc>
        <w:tc>
          <w:tcPr>
            <w:tcW w:w="1236" w:type="dxa"/>
          </w:tcPr>
          <w:p w14:paraId="58EB743B" w14:textId="77777777" w:rsidR="00AA092D" w:rsidRPr="00E9307F" w:rsidRDefault="00AA092D" w:rsidP="00AA092D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E9307F">
              <w:rPr>
                <w:rFonts w:ascii="Times New Roman" w:hAnsi="Times New Roman" w:cs="Times New Roman"/>
              </w:rPr>
              <w:t>79.8</w:t>
            </w:r>
          </w:p>
        </w:tc>
      </w:tr>
      <w:tr w:rsidR="00AA092D" w:rsidRPr="00E9307F" w14:paraId="6D97B2D0" w14:textId="77777777" w:rsidTr="00AA092D">
        <w:tc>
          <w:tcPr>
            <w:tcW w:w="2694" w:type="dxa"/>
            <w:vMerge/>
          </w:tcPr>
          <w:p w14:paraId="5B1437DC" w14:textId="77777777" w:rsidR="00AA092D" w:rsidRPr="00E9307F" w:rsidRDefault="00AA092D" w:rsidP="00AA092D">
            <w:pPr>
              <w:spacing w:after="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37" w:type="dxa"/>
          </w:tcPr>
          <w:p w14:paraId="31AFDD65" w14:textId="77777777" w:rsidR="00AA092D" w:rsidRPr="00E9307F" w:rsidRDefault="00AA092D" w:rsidP="00AA092D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E9307F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1297" w:type="dxa"/>
          </w:tcPr>
          <w:p w14:paraId="42CD49CD" w14:textId="77777777" w:rsidR="00AA092D" w:rsidRPr="00E9307F" w:rsidRDefault="00AA092D" w:rsidP="00AA092D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E9307F">
              <w:rPr>
                <w:rFonts w:ascii="Times New Roman" w:hAnsi="Times New Roman" w:cs="Times New Roman"/>
              </w:rPr>
              <w:t>12.5</w:t>
            </w:r>
          </w:p>
        </w:tc>
        <w:tc>
          <w:tcPr>
            <w:tcW w:w="1298" w:type="dxa"/>
          </w:tcPr>
          <w:p w14:paraId="58951CB5" w14:textId="77777777" w:rsidR="00AA092D" w:rsidRPr="00E9307F" w:rsidRDefault="00AA092D" w:rsidP="00AA092D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E9307F">
              <w:rPr>
                <w:rFonts w:ascii="Times New Roman" w:hAnsi="Times New Roman" w:cs="Times New Roman"/>
              </w:rPr>
              <w:t>31.3</w:t>
            </w:r>
          </w:p>
        </w:tc>
        <w:tc>
          <w:tcPr>
            <w:tcW w:w="1236" w:type="dxa"/>
          </w:tcPr>
          <w:p w14:paraId="6B7B206C" w14:textId="77777777" w:rsidR="00AA092D" w:rsidRPr="00E9307F" w:rsidRDefault="00AA092D" w:rsidP="00AA092D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E9307F">
              <w:rPr>
                <w:rFonts w:ascii="Times New Roman" w:hAnsi="Times New Roman" w:cs="Times New Roman"/>
              </w:rPr>
              <w:t>6.7</w:t>
            </w:r>
          </w:p>
        </w:tc>
      </w:tr>
      <w:tr w:rsidR="00AA092D" w:rsidRPr="00E9307F" w14:paraId="66BDF9A8" w14:textId="77777777" w:rsidTr="00AA092D">
        <w:tc>
          <w:tcPr>
            <w:tcW w:w="2694" w:type="dxa"/>
            <w:vMerge/>
          </w:tcPr>
          <w:p w14:paraId="6FB3BED6" w14:textId="77777777" w:rsidR="00AA092D" w:rsidRPr="00E9307F" w:rsidRDefault="00AA092D" w:rsidP="00AA092D">
            <w:pPr>
              <w:spacing w:after="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37" w:type="dxa"/>
          </w:tcPr>
          <w:p w14:paraId="5DACF986" w14:textId="77777777" w:rsidR="00AA092D" w:rsidRPr="00E9307F" w:rsidRDefault="00AA092D" w:rsidP="00AA092D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E9307F">
              <w:rPr>
                <w:rFonts w:ascii="Times New Roman" w:hAnsi="Times New Roman" w:cs="Times New Roman"/>
              </w:rPr>
              <w:t>Wing length</w:t>
            </w:r>
          </w:p>
        </w:tc>
        <w:tc>
          <w:tcPr>
            <w:tcW w:w="1297" w:type="dxa"/>
          </w:tcPr>
          <w:p w14:paraId="4FED652B" w14:textId="77777777" w:rsidR="00AA092D" w:rsidRPr="00E9307F" w:rsidRDefault="00AA092D" w:rsidP="00AA092D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E9307F">
              <w:rPr>
                <w:rFonts w:ascii="Times New Roman" w:hAnsi="Times New Roman" w:cs="Times New Roman"/>
              </w:rPr>
              <w:t>33.2</w:t>
            </w:r>
          </w:p>
        </w:tc>
        <w:tc>
          <w:tcPr>
            <w:tcW w:w="1298" w:type="dxa"/>
          </w:tcPr>
          <w:p w14:paraId="614EF424" w14:textId="77777777" w:rsidR="00AA092D" w:rsidRPr="00E9307F" w:rsidRDefault="00AA092D" w:rsidP="00AA092D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E9307F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1236" w:type="dxa"/>
          </w:tcPr>
          <w:p w14:paraId="2CF8FAE5" w14:textId="77777777" w:rsidR="00AA092D" w:rsidRPr="00E9307F" w:rsidRDefault="00AA092D" w:rsidP="00AA092D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E9307F">
              <w:rPr>
                <w:rFonts w:ascii="Times New Roman" w:hAnsi="Times New Roman" w:cs="Times New Roman"/>
              </w:rPr>
              <w:t>2.4</w:t>
            </w:r>
          </w:p>
        </w:tc>
      </w:tr>
      <w:tr w:rsidR="00AA092D" w:rsidRPr="00E9307F" w14:paraId="44797714" w14:textId="77777777" w:rsidTr="00AA092D">
        <w:tc>
          <w:tcPr>
            <w:tcW w:w="2694" w:type="dxa"/>
            <w:vMerge/>
          </w:tcPr>
          <w:p w14:paraId="211F9366" w14:textId="77777777" w:rsidR="00AA092D" w:rsidRPr="00E9307F" w:rsidRDefault="00AA092D" w:rsidP="00AA092D">
            <w:pPr>
              <w:spacing w:after="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37" w:type="dxa"/>
          </w:tcPr>
          <w:p w14:paraId="53668313" w14:textId="77777777" w:rsidR="00AA092D" w:rsidRPr="00E9307F" w:rsidRDefault="00AA092D" w:rsidP="00AA092D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E9307F">
              <w:rPr>
                <w:rFonts w:ascii="Times New Roman" w:hAnsi="Times New Roman" w:cs="Times New Roman"/>
              </w:rPr>
              <w:t>Site</w:t>
            </w:r>
          </w:p>
        </w:tc>
        <w:tc>
          <w:tcPr>
            <w:tcW w:w="1297" w:type="dxa"/>
          </w:tcPr>
          <w:p w14:paraId="1EBF53A2" w14:textId="77777777" w:rsidR="00AA092D" w:rsidRPr="00E9307F" w:rsidRDefault="00AA092D" w:rsidP="00AA092D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E9307F">
              <w:rPr>
                <w:rFonts w:ascii="Times New Roman" w:hAnsi="Times New Roman" w:cs="Times New Roman"/>
              </w:rPr>
              <w:t>30.9</w:t>
            </w:r>
          </w:p>
        </w:tc>
        <w:tc>
          <w:tcPr>
            <w:tcW w:w="1298" w:type="dxa"/>
          </w:tcPr>
          <w:p w14:paraId="2CF83EA0" w14:textId="77777777" w:rsidR="00AA092D" w:rsidRPr="00E9307F" w:rsidRDefault="00AA092D" w:rsidP="00AA092D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E9307F">
              <w:rPr>
                <w:rFonts w:ascii="Times New Roman" w:hAnsi="Times New Roman" w:cs="Times New Roman"/>
              </w:rPr>
              <w:t>59.4</w:t>
            </w:r>
          </w:p>
        </w:tc>
        <w:tc>
          <w:tcPr>
            <w:tcW w:w="1236" w:type="dxa"/>
          </w:tcPr>
          <w:p w14:paraId="4A87529F" w14:textId="77777777" w:rsidR="00AA092D" w:rsidRPr="00E9307F" w:rsidRDefault="00AA092D" w:rsidP="00AA092D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E9307F">
              <w:rPr>
                <w:rFonts w:ascii="Times New Roman" w:hAnsi="Times New Roman" w:cs="Times New Roman"/>
              </w:rPr>
              <w:t>11.1</w:t>
            </w:r>
          </w:p>
        </w:tc>
      </w:tr>
      <w:tr w:rsidR="00AA092D" w:rsidRPr="00E9307F" w14:paraId="4021D4D5" w14:textId="77777777" w:rsidTr="00AA092D">
        <w:tc>
          <w:tcPr>
            <w:tcW w:w="2694" w:type="dxa"/>
            <w:vMerge w:val="restart"/>
          </w:tcPr>
          <w:p w14:paraId="02DA0187" w14:textId="77777777" w:rsidR="00AA092D" w:rsidRPr="00E9307F" w:rsidRDefault="00AA092D" w:rsidP="00AA092D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E9307F">
              <w:rPr>
                <w:rFonts w:ascii="Times New Roman" w:hAnsi="Times New Roman" w:cs="Times New Roman"/>
              </w:rPr>
              <w:t>6.3. Fly round only data (n = 1,971)</w:t>
            </w:r>
          </w:p>
        </w:tc>
        <w:tc>
          <w:tcPr>
            <w:tcW w:w="2037" w:type="dxa"/>
          </w:tcPr>
          <w:p w14:paraId="0079418F" w14:textId="77777777" w:rsidR="00AA092D" w:rsidRPr="00E9307F" w:rsidRDefault="00AA092D" w:rsidP="00AA092D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E9307F">
              <w:rPr>
                <w:rFonts w:ascii="Times New Roman" w:hAnsi="Times New Roman" w:cs="Times New Roman"/>
              </w:rPr>
              <w:t>Season</w:t>
            </w:r>
          </w:p>
        </w:tc>
        <w:tc>
          <w:tcPr>
            <w:tcW w:w="1297" w:type="dxa"/>
          </w:tcPr>
          <w:p w14:paraId="46D4B031" w14:textId="77777777" w:rsidR="00AA092D" w:rsidRPr="00E9307F" w:rsidRDefault="00AA092D" w:rsidP="00AA092D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E9307F"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1298" w:type="dxa"/>
          </w:tcPr>
          <w:p w14:paraId="68781CD6" w14:textId="77777777" w:rsidR="00AA092D" w:rsidRPr="00E9307F" w:rsidRDefault="00AA092D" w:rsidP="00AA092D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E9307F">
              <w:rPr>
                <w:rFonts w:ascii="Times New Roman" w:hAnsi="Times New Roman" w:cs="Times New Roman"/>
              </w:rPr>
              <w:t>46.2</w:t>
            </w:r>
          </w:p>
        </w:tc>
        <w:tc>
          <w:tcPr>
            <w:tcW w:w="1236" w:type="dxa"/>
          </w:tcPr>
          <w:p w14:paraId="62F7310E" w14:textId="77777777" w:rsidR="00AA092D" w:rsidRPr="00E9307F" w:rsidRDefault="00AA092D" w:rsidP="00AA092D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E9307F">
              <w:rPr>
                <w:rFonts w:ascii="Times New Roman" w:hAnsi="Times New Roman" w:cs="Times New Roman"/>
              </w:rPr>
              <w:t>91.9</w:t>
            </w:r>
          </w:p>
        </w:tc>
      </w:tr>
      <w:tr w:rsidR="00AA092D" w:rsidRPr="00E9307F" w14:paraId="10CDC190" w14:textId="77777777" w:rsidTr="00AA092D">
        <w:tc>
          <w:tcPr>
            <w:tcW w:w="2694" w:type="dxa"/>
            <w:vMerge/>
          </w:tcPr>
          <w:p w14:paraId="6CEEB4AF" w14:textId="77777777" w:rsidR="00AA092D" w:rsidRPr="00E9307F" w:rsidRDefault="00AA092D" w:rsidP="00AA092D">
            <w:pPr>
              <w:spacing w:after="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37" w:type="dxa"/>
          </w:tcPr>
          <w:p w14:paraId="1C969E74" w14:textId="77777777" w:rsidR="00AA092D" w:rsidRPr="00E9307F" w:rsidRDefault="00AA092D" w:rsidP="00AA092D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E9307F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1297" w:type="dxa"/>
          </w:tcPr>
          <w:p w14:paraId="59498BCD" w14:textId="77777777" w:rsidR="00AA092D" w:rsidRPr="00E9307F" w:rsidRDefault="00AA092D" w:rsidP="00AA092D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E9307F">
              <w:rPr>
                <w:rFonts w:ascii="Times New Roman" w:hAnsi="Times New Roman" w:cs="Times New Roman"/>
              </w:rPr>
              <w:t>45.8</w:t>
            </w:r>
          </w:p>
        </w:tc>
        <w:tc>
          <w:tcPr>
            <w:tcW w:w="1298" w:type="dxa"/>
          </w:tcPr>
          <w:p w14:paraId="75851222" w14:textId="77777777" w:rsidR="00AA092D" w:rsidRPr="00E9307F" w:rsidRDefault="00AA092D" w:rsidP="00AA092D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E9307F"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1236" w:type="dxa"/>
          </w:tcPr>
          <w:p w14:paraId="0D159A51" w14:textId="77777777" w:rsidR="00AA092D" w:rsidRPr="00E9307F" w:rsidRDefault="00AA092D" w:rsidP="00AA092D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E9307F">
              <w:rPr>
                <w:rFonts w:ascii="Times New Roman" w:hAnsi="Times New Roman" w:cs="Times New Roman"/>
              </w:rPr>
              <w:t>2.1</w:t>
            </w:r>
          </w:p>
        </w:tc>
      </w:tr>
      <w:tr w:rsidR="00AA092D" w:rsidRPr="00E9307F" w14:paraId="5938C7AB" w14:textId="77777777" w:rsidTr="00AA092D">
        <w:tc>
          <w:tcPr>
            <w:tcW w:w="2694" w:type="dxa"/>
            <w:vMerge/>
          </w:tcPr>
          <w:p w14:paraId="40876444" w14:textId="77777777" w:rsidR="00AA092D" w:rsidRPr="00E9307F" w:rsidRDefault="00AA092D" w:rsidP="00AA092D">
            <w:pPr>
              <w:spacing w:after="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37" w:type="dxa"/>
          </w:tcPr>
          <w:p w14:paraId="251E4BF6" w14:textId="77777777" w:rsidR="00AA092D" w:rsidRPr="00E9307F" w:rsidRDefault="00AA092D" w:rsidP="00AA092D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E9307F">
              <w:rPr>
                <w:rFonts w:ascii="Times New Roman" w:hAnsi="Times New Roman" w:cs="Times New Roman"/>
              </w:rPr>
              <w:t>Wing length</w:t>
            </w:r>
          </w:p>
        </w:tc>
        <w:tc>
          <w:tcPr>
            <w:tcW w:w="1297" w:type="dxa"/>
          </w:tcPr>
          <w:p w14:paraId="1654EC3E" w14:textId="77777777" w:rsidR="00AA092D" w:rsidRPr="00E9307F" w:rsidRDefault="00AA092D" w:rsidP="00AA092D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E9307F">
              <w:rPr>
                <w:rFonts w:ascii="Times New Roman" w:hAnsi="Times New Roman" w:cs="Times New Roman"/>
              </w:rPr>
              <w:t>45.7</w:t>
            </w:r>
          </w:p>
        </w:tc>
        <w:tc>
          <w:tcPr>
            <w:tcW w:w="1298" w:type="dxa"/>
          </w:tcPr>
          <w:p w14:paraId="52F7D220" w14:textId="77777777" w:rsidR="00AA092D" w:rsidRPr="00E9307F" w:rsidRDefault="00AA092D" w:rsidP="00AA092D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E9307F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1236" w:type="dxa"/>
          </w:tcPr>
          <w:p w14:paraId="0844FA08" w14:textId="77777777" w:rsidR="00AA092D" w:rsidRPr="00E9307F" w:rsidRDefault="00AA092D" w:rsidP="00AA092D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E9307F">
              <w:rPr>
                <w:rFonts w:ascii="Times New Roman" w:hAnsi="Times New Roman" w:cs="Times New Roman"/>
              </w:rPr>
              <w:t>0.7</w:t>
            </w:r>
          </w:p>
        </w:tc>
      </w:tr>
      <w:tr w:rsidR="00AA092D" w:rsidRPr="00E9307F" w14:paraId="72EC199A" w14:textId="77777777" w:rsidTr="00AA092D">
        <w:trPr>
          <w:trHeight w:val="428"/>
        </w:trPr>
        <w:tc>
          <w:tcPr>
            <w:tcW w:w="2694" w:type="dxa"/>
            <w:vMerge/>
          </w:tcPr>
          <w:p w14:paraId="7250BEE3" w14:textId="77777777" w:rsidR="00AA092D" w:rsidRPr="00E9307F" w:rsidRDefault="00AA092D" w:rsidP="00AA092D">
            <w:pPr>
              <w:spacing w:after="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37" w:type="dxa"/>
          </w:tcPr>
          <w:p w14:paraId="1EB80D84" w14:textId="77777777" w:rsidR="00AA092D" w:rsidRPr="00E9307F" w:rsidRDefault="00AA092D" w:rsidP="00AA092D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E9307F">
              <w:rPr>
                <w:rFonts w:ascii="Times New Roman" w:hAnsi="Times New Roman" w:cs="Times New Roman"/>
              </w:rPr>
              <w:t>Site</w:t>
            </w:r>
          </w:p>
        </w:tc>
        <w:tc>
          <w:tcPr>
            <w:tcW w:w="1297" w:type="dxa"/>
          </w:tcPr>
          <w:p w14:paraId="15EB4EF5" w14:textId="77777777" w:rsidR="00AA092D" w:rsidRPr="00E9307F" w:rsidRDefault="00AA092D" w:rsidP="00AA092D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E9307F">
              <w:rPr>
                <w:rFonts w:ascii="Times New Roman" w:hAnsi="Times New Roman" w:cs="Times New Roman"/>
              </w:rPr>
              <w:t>7.3</w:t>
            </w:r>
          </w:p>
        </w:tc>
        <w:tc>
          <w:tcPr>
            <w:tcW w:w="1298" w:type="dxa"/>
          </w:tcPr>
          <w:p w14:paraId="7F40C3D9" w14:textId="77777777" w:rsidR="00AA092D" w:rsidRPr="00E9307F" w:rsidRDefault="00AA092D" w:rsidP="00AA092D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E9307F">
              <w:rPr>
                <w:rFonts w:ascii="Times New Roman" w:hAnsi="Times New Roman" w:cs="Times New Roman"/>
              </w:rPr>
              <w:t>52.5</w:t>
            </w:r>
          </w:p>
        </w:tc>
        <w:tc>
          <w:tcPr>
            <w:tcW w:w="1236" w:type="dxa"/>
          </w:tcPr>
          <w:p w14:paraId="72A65A88" w14:textId="77777777" w:rsidR="00AA092D" w:rsidRPr="00E9307F" w:rsidRDefault="00AA092D" w:rsidP="00AA092D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E9307F">
              <w:rPr>
                <w:rFonts w:ascii="Times New Roman" w:hAnsi="Times New Roman" w:cs="Times New Roman"/>
              </w:rPr>
              <w:t>5.2</w:t>
            </w:r>
          </w:p>
        </w:tc>
      </w:tr>
      <w:tr w:rsidR="00AA092D" w:rsidRPr="00E9307F" w14:paraId="56EE8CC3" w14:textId="77777777" w:rsidTr="00AA092D">
        <w:tc>
          <w:tcPr>
            <w:tcW w:w="2694" w:type="dxa"/>
            <w:vMerge w:val="restart"/>
          </w:tcPr>
          <w:p w14:paraId="669F0F12" w14:textId="77777777" w:rsidR="00AA092D" w:rsidRPr="00E9307F" w:rsidRDefault="00AA092D" w:rsidP="00AA092D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E9307F">
              <w:rPr>
                <w:rFonts w:ascii="Times New Roman" w:hAnsi="Times New Roman" w:cs="Times New Roman"/>
              </w:rPr>
              <w:t>6.4. Females only data set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9307F">
              <w:rPr>
                <w:rFonts w:ascii="Times New Roman" w:hAnsi="Times New Roman" w:cs="Times New Roman"/>
              </w:rPr>
              <w:t>(n = 704)</w:t>
            </w:r>
          </w:p>
        </w:tc>
        <w:tc>
          <w:tcPr>
            <w:tcW w:w="2037" w:type="dxa"/>
          </w:tcPr>
          <w:p w14:paraId="7F12158E" w14:textId="77777777" w:rsidR="00AA092D" w:rsidRPr="00E9307F" w:rsidRDefault="00AA092D" w:rsidP="00AA092D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E9307F">
              <w:rPr>
                <w:rFonts w:ascii="Times New Roman" w:hAnsi="Times New Roman" w:cs="Times New Roman"/>
              </w:rPr>
              <w:t>Method</w:t>
            </w:r>
          </w:p>
        </w:tc>
        <w:tc>
          <w:tcPr>
            <w:tcW w:w="1297" w:type="dxa"/>
          </w:tcPr>
          <w:p w14:paraId="73D1D7A0" w14:textId="77777777" w:rsidR="00AA092D" w:rsidRPr="00E9307F" w:rsidRDefault="00AA092D" w:rsidP="00AA092D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E9307F">
              <w:rPr>
                <w:rFonts w:ascii="Times New Roman" w:hAnsi="Times New Roman" w:cs="Times New Roman"/>
              </w:rPr>
              <w:t>21.0</w:t>
            </w:r>
          </w:p>
        </w:tc>
        <w:tc>
          <w:tcPr>
            <w:tcW w:w="1298" w:type="dxa"/>
          </w:tcPr>
          <w:p w14:paraId="544A1CD2" w14:textId="77777777" w:rsidR="00AA092D" w:rsidRPr="00E9307F" w:rsidRDefault="00AA092D" w:rsidP="00AA092D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E9307F">
              <w:rPr>
                <w:rFonts w:ascii="Times New Roman" w:hAnsi="Times New Roman" w:cs="Times New Roman"/>
              </w:rPr>
              <w:t>16.9</w:t>
            </w:r>
          </w:p>
        </w:tc>
        <w:tc>
          <w:tcPr>
            <w:tcW w:w="1236" w:type="dxa"/>
          </w:tcPr>
          <w:p w14:paraId="3A407C55" w14:textId="77777777" w:rsidR="00AA092D" w:rsidRPr="00E9307F" w:rsidRDefault="00AA092D" w:rsidP="00AA092D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E9307F">
              <w:rPr>
                <w:rFonts w:ascii="Times New Roman" w:hAnsi="Times New Roman" w:cs="Times New Roman"/>
              </w:rPr>
              <w:t>6.1</w:t>
            </w:r>
          </w:p>
        </w:tc>
      </w:tr>
      <w:tr w:rsidR="00AA092D" w:rsidRPr="00E9307F" w14:paraId="58343EC6" w14:textId="77777777" w:rsidTr="00AA092D">
        <w:tc>
          <w:tcPr>
            <w:tcW w:w="2694" w:type="dxa"/>
            <w:vMerge/>
          </w:tcPr>
          <w:p w14:paraId="189B0469" w14:textId="77777777" w:rsidR="00AA092D" w:rsidRPr="00E9307F" w:rsidRDefault="00AA092D" w:rsidP="00AA092D">
            <w:pPr>
              <w:spacing w:after="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37" w:type="dxa"/>
          </w:tcPr>
          <w:p w14:paraId="0E04F562" w14:textId="77777777" w:rsidR="00AA092D" w:rsidRPr="00E9307F" w:rsidRDefault="00AA092D" w:rsidP="00AA092D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E9307F">
              <w:rPr>
                <w:rFonts w:ascii="Times New Roman" w:hAnsi="Times New Roman" w:cs="Times New Roman"/>
              </w:rPr>
              <w:t>Season</w:t>
            </w:r>
          </w:p>
        </w:tc>
        <w:tc>
          <w:tcPr>
            <w:tcW w:w="1297" w:type="dxa"/>
          </w:tcPr>
          <w:p w14:paraId="6F465DC8" w14:textId="77777777" w:rsidR="00AA092D" w:rsidRPr="00E9307F" w:rsidRDefault="00AA092D" w:rsidP="00AA092D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E9307F">
              <w:rPr>
                <w:rFonts w:ascii="Times New Roman" w:hAnsi="Times New Roman" w:cs="Times New Roman"/>
              </w:rPr>
              <w:t>11.8</w:t>
            </w:r>
          </w:p>
        </w:tc>
        <w:tc>
          <w:tcPr>
            <w:tcW w:w="1298" w:type="dxa"/>
          </w:tcPr>
          <w:p w14:paraId="7988AFCC" w14:textId="77777777" w:rsidR="00AA092D" w:rsidRPr="00E9307F" w:rsidRDefault="00AA092D" w:rsidP="00AA092D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E9307F">
              <w:rPr>
                <w:rFonts w:ascii="Times New Roman" w:hAnsi="Times New Roman" w:cs="Times New Roman"/>
              </w:rPr>
              <w:t>9.5</w:t>
            </w:r>
          </w:p>
        </w:tc>
        <w:tc>
          <w:tcPr>
            <w:tcW w:w="1236" w:type="dxa"/>
          </w:tcPr>
          <w:p w14:paraId="0BCD25EA" w14:textId="77777777" w:rsidR="00AA092D" w:rsidRPr="00E9307F" w:rsidRDefault="00AA092D" w:rsidP="00AA092D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E9307F">
              <w:rPr>
                <w:rFonts w:ascii="Times New Roman" w:hAnsi="Times New Roman" w:cs="Times New Roman"/>
              </w:rPr>
              <w:t>12.0</w:t>
            </w:r>
          </w:p>
        </w:tc>
      </w:tr>
      <w:tr w:rsidR="00AA092D" w:rsidRPr="00E9307F" w14:paraId="6BDA1481" w14:textId="77777777" w:rsidTr="00AA092D">
        <w:tc>
          <w:tcPr>
            <w:tcW w:w="2694" w:type="dxa"/>
            <w:vMerge/>
          </w:tcPr>
          <w:p w14:paraId="675917AE" w14:textId="77777777" w:rsidR="00AA092D" w:rsidRPr="00E9307F" w:rsidRDefault="00AA092D" w:rsidP="00AA092D">
            <w:pPr>
              <w:spacing w:after="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37" w:type="dxa"/>
          </w:tcPr>
          <w:p w14:paraId="5FEE61AC" w14:textId="77777777" w:rsidR="00AA092D" w:rsidRPr="00E9307F" w:rsidRDefault="00AA092D" w:rsidP="00AA092D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E9307F">
              <w:rPr>
                <w:rFonts w:ascii="Times New Roman" w:hAnsi="Times New Roman" w:cs="Times New Roman"/>
              </w:rPr>
              <w:t>Wing length</w:t>
            </w:r>
          </w:p>
        </w:tc>
        <w:tc>
          <w:tcPr>
            <w:tcW w:w="1297" w:type="dxa"/>
          </w:tcPr>
          <w:p w14:paraId="5726002A" w14:textId="77777777" w:rsidR="00AA092D" w:rsidRPr="00E9307F" w:rsidRDefault="00AA092D" w:rsidP="00AA092D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E9307F">
              <w:rPr>
                <w:rFonts w:ascii="Times New Roman" w:hAnsi="Times New Roman" w:cs="Times New Roman"/>
              </w:rPr>
              <w:t>37.8</w:t>
            </w:r>
          </w:p>
        </w:tc>
        <w:tc>
          <w:tcPr>
            <w:tcW w:w="1298" w:type="dxa"/>
          </w:tcPr>
          <w:p w14:paraId="67E12EAF" w14:textId="77777777" w:rsidR="00AA092D" w:rsidRPr="00E9307F" w:rsidRDefault="00AA092D" w:rsidP="00AA092D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E9307F"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1236" w:type="dxa"/>
          </w:tcPr>
          <w:p w14:paraId="44C8F133" w14:textId="77777777" w:rsidR="00AA092D" w:rsidRPr="00E9307F" w:rsidRDefault="00AA092D" w:rsidP="00AA092D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E9307F">
              <w:rPr>
                <w:rFonts w:ascii="Times New Roman" w:hAnsi="Times New Roman" w:cs="Times New Roman"/>
              </w:rPr>
              <w:t>2.0</w:t>
            </w:r>
          </w:p>
        </w:tc>
      </w:tr>
      <w:tr w:rsidR="00AA092D" w:rsidRPr="00E9307F" w14:paraId="55141745" w14:textId="77777777" w:rsidTr="00AA092D">
        <w:tc>
          <w:tcPr>
            <w:tcW w:w="2694" w:type="dxa"/>
            <w:vMerge/>
          </w:tcPr>
          <w:p w14:paraId="2851970B" w14:textId="77777777" w:rsidR="00AA092D" w:rsidRPr="00E9307F" w:rsidRDefault="00AA092D" w:rsidP="00AA092D">
            <w:pPr>
              <w:spacing w:after="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37" w:type="dxa"/>
          </w:tcPr>
          <w:p w14:paraId="5D1C5657" w14:textId="77777777" w:rsidR="00AA092D" w:rsidRPr="00E9307F" w:rsidRDefault="00AA092D" w:rsidP="00AA092D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E9307F">
              <w:rPr>
                <w:rFonts w:ascii="Times New Roman" w:hAnsi="Times New Roman" w:cs="Times New Roman"/>
              </w:rPr>
              <w:t>Site</w:t>
            </w:r>
          </w:p>
        </w:tc>
        <w:tc>
          <w:tcPr>
            <w:tcW w:w="1297" w:type="dxa"/>
          </w:tcPr>
          <w:p w14:paraId="23291D2D" w14:textId="77777777" w:rsidR="00AA092D" w:rsidRPr="00E9307F" w:rsidRDefault="00AA092D" w:rsidP="00AA092D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E9307F">
              <w:rPr>
                <w:rFonts w:ascii="Times New Roman" w:hAnsi="Times New Roman" w:cs="Times New Roman"/>
              </w:rPr>
              <w:t>19.5</w:t>
            </w:r>
          </w:p>
        </w:tc>
        <w:tc>
          <w:tcPr>
            <w:tcW w:w="1298" w:type="dxa"/>
          </w:tcPr>
          <w:p w14:paraId="7B510B74" w14:textId="77777777" w:rsidR="00AA092D" w:rsidRPr="00E9307F" w:rsidRDefault="00AA092D" w:rsidP="00AA092D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E9307F">
              <w:rPr>
                <w:rFonts w:ascii="Times New Roman" w:hAnsi="Times New Roman" w:cs="Times New Roman"/>
              </w:rPr>
              <w:t>35.0</w:t>
            </w:r>
          </w:p>
        </w:tc>
        <w:tc>
          <w:tcPr>
            <w:tcW w:w="1236" w:type="dxa"/>
          </w:tcPr>
          <w:p w14:paraId="6F31659C" w14:textId="77777777" w:rsidR="00AA092D" w:rsidRPr="00E9307F" w:rsidRDefault="00AA092D" w:rsidP="00AA092D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E9307F">
              <w:rPr>
                <w:rFonts w:ascii="Times New Roman" w:hAnsi="Times New Roman" w:cs="Times New Roman"/>
              </w:rPr>
              <w:t>40.1</w:t>
            </w:r>
          </w:p>
        </w:tc>
      </w:tr>
      <w:tr w:rsidR="00AA092D" w:rsidRPr="00E9307F" w14:paraId="7F83B58D" w14:textId="77777777" w:rsidTr="00AA092D">
        <w:trPr>
          <w:trHeight w:val="455"/>
        </w:trPr>
        <w:tc>
          <w:tcPr>
            <w:tcW w:w="2694" w:type="dxa"/>
            <w:vMerge/>
          </w:tcPr>
          <w:p w14:paraId="7ECD86CF" w14:textId="77777777" w:rsidR="00AA092D" w:rsidRPr="00E9307F" w:rsidRDefault="00AA092D" w:rsidP="00AA092D">
            <w:pPr>
              <w:spacing w:after="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37" w:type="dxa"/>
          </w:tcPr>
          <w:p w14:paraId="2DB99DC0" w14:textId="77777777" w:rsidR="00AA092D" w:rsidRPr="00E9307F" w:rsidRDefault="00AA092D" w:rsidP="00AA092D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E9307F">
              <w:rPr>
                <w:rFonts w:ascii="Times New Roman" w:hAnsi="Times New Roman" w:cs="Times New Roman"/>
              </w:rPr>
              <w:t>Ovarian category</w:t>
            </w:r>
          </w:p>
        </w:tc>
        <w:tc>
          <w:tcPr>
            <w:tcW w:w="1297" w:type="dxa"/>
          </w:tcPr>
          <w:p w14:paraId="44E58D9D" w14:textId="77777777" w:rsidR="00AA092D" w:rsidRPr="00E9307F" w:rsidRDefault="00AA092D" w:rsidP="00AA092D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E9307F">
              <w:rPr>
                <w:rFonts w:ascii="Times New Roman" w:hAnsi="Times New Roman" w:cs="Times New Roman"/>
              </w:rPr>
              <w:t>10.0</w:t>
            </w:r>
          </w:p>
        </w:tc>
        <w:tc>
          <w:tcPr>
            <w:tcW w:w="1298" w:type="dxa"/>
          </w:tcPr>
          <w:p w14:paraId="3576A916" w14:textId="77777777" w:rsidR="00AA092D" w:rsidRPr="00E9307F" w:rsidRDefault="00AA092D" w:rsidP="00AA092D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E9307F">
              <w:rPr>
                <w:rFonts w:ascii="Times New Roman" w:hAnsi="Times New Roman" w:cs="Times New Roman"/>
              </w:rPr>
              <w:t>38.0</w:t>
            </w:r>
          </w:p>
        </w:tc>
        <w:tc>
          <w:tcPr>
            <w:tcW w:w="1236" w:type="dxa"/>
          </w:tcPr>
          <w:p w14:paraId="24417DCC" w14:textId="77777777" w:rsidR="00AA092D" w:rsidRPr="00E9307F" w:rsidRDefault="00AA092D" w:rsidP="00AA092D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E9307F">
              <w:rPr>
                <w:rFonts w:ascii="Times New Roman" w:hAnsi="Times New Roman" w:cs="Times New Roman"/>
              </w:rPr>
              <w:t>39.8</w:t>
            </w:r>
          </w:p>
        </w:tc>
      </w:tr>
      <w:tr w:rsidR="00AA092D" w:rsidRPr="00E9307F" w14:paraId="083454BA" w14:textId="77777777" w:rsidTr="00AA092D">
        <w:tc>
          <w:tcPr>
            <w:tcW w:w="2694" w:type="dxa"/>
            <w:vMerge w:val="restart"/>
          </w:tcPr>
          <w:p w14:paraId="7AD8D622" w14:textId="77777777" w:rsidR="00AA092D" w:rsidRPr="00E9307F" w:rsidRDefault="00AA092D" w:rsidP="00AA092D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E9307F">
              <w:rPr>
                <w:rFonts w:ascii="Times New Roman" w:hAnsi="Times New Roman" w:cs="Times New Roman"/>
              </w:rPr>
              <w:t>6.5. Males only data set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9307F">
              <w:rPr>
                <w:rFonts w:ascii="Times New Roman" w:hAnsi="Times New Roman" w:cs="Times New Roman"/>
              </w:rPr>
              <w:t>(n = 1,491)</w:t>
            </w:r>
          </w:p>
        </w:tc>
        <w:tc>
          <w:tcPr>
            <w:tcW w:w="2037" w:type="dxa"/>
          </w:tcPr>
          <w:p w14:paraId="6B9BD68D" w14:textId="77777777" w:rsidR="00AA092D" w:rsidRPr="00E9307F" w:rsidRDefault="00AA092D" w:rsidP="00AA092D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E9307F">
              <w:rPr>
                <w:rFonts w:ascii="Times New Roman" w:hAnsi="Times New Roman" w:cs="Times New Roman"/>
              </w:rPr>
              <w:t>Method</w:t>
            </w:r>
          </w:p>
        </w:tc>
        <w:tc>
          <w:tcPr>
            <w:tcW w:w="1297" w:type="dxa"/>
          </w:tcPr>
          <w:p w14:paraId="5482D755" w14:textId="77777777" w:rsidR="00AA092D" w:rsidRPr="00E9307F" w:rsidRDefault="00AA092D" w:rsidP="00AA092D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E9307F">
              <w:rPr>
                <w:rFonts w:ascii="Times New Roman" w:hAnsi="Times New Roman" w:cs="Times New Roman"/>
              </w:rPr>
              <w:t>25.9</w:t>
            </w:r>
          </w:p>
        </w:tc>
        <w:tc>
          <w:tcPr>
            <w:tcW w:w="1298" w:type="dxa"/>
          </w:tcPr>
          <w:p w14:paraId="3A8BB850" w14:textId="77777777" w:rsidR="00AA092D" w:rsidRPr="00E9307F" w:rsidRDefault="00AA092D" w:rsidP="00AA092D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E9307F">
              <w:rPr>
                <w:rFonts w:ascii="Times New Roman" w:hAnsi="Times New Roman" w:cs="Times New Roman"/>
              </w:rPr>
              <w:t>3.0</w:t>
            </w:r>
          </w:p>
        </w:tc>
        <w:tc>
          <w:tcPr>
            <w:tcW w:w="1236" w:type="dxa"/>
          </w:tcPr>
          <w:p w14:paraId="1D2AA623" w14:textId="77777777" w:rsidR="00AA092D" w:rsidRPr="00E9307F" w:rsidRDefault="00AA092D" w:rsidP="00AA092D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E9307F">
              <w:rPr>
                <w:rFonts w:ascii="Times New Roman" w:hAnsi="Times New Roman" w:cs="Times New Roman"/>
              </w:rPr>
              <w:t>11.0</w:t>
            </w:r>
          </w:p>
        </w:tc>
      </w:tr>
      <w:tr w:rsidR="00AA092D" w:rsidRPr="00E9307F" w14:paraId="0EBFC75B" w14:textId="77777777" w:rsidTr="00AA092D">
        <w:tc>
          <w:tcPr>
            <w:tcW w:w="2694" w:type="dxa"/>
            <w:vMerge/>
          </w:tcPr>
          <w:p w14:paraId="5AA30609" w14:textId="77777777" w:rsidR="00AA092D" w:rsidRPr="00E9307F" w:rsidRDefault="00AA092D" w:rsidP="00AA092D">
            <w:pPr>
              <w:spacing w:after="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37" w:type="dxa"/>
          </w:tcPr>
          <w:p w14:paraId="3B2B7664" w14:textId="77777777" w:rsidR="00AA092D" w:rsidRPr="00E9307F" w:rsidRDefault="00AA092D" w:rsidP="00AA092D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E9307F">
              <w:rPr>
                <w:rFonts w:ascii="Times New Roman" w:hAnsi="Times New Roman" w:cs="Times New Roman"/>
              </w:rPr>
              <w:t>Season</w:t>
            </w:r>
          </w:p>
        </w:tc>
        <w:tc>
          <w:tcPr>
            <w:tcW w:w="1297" w:type="dxa"/>
          </w:tcPr>
          <w:p w14:paraId="0D699C1E" w14:textId="77777777" w:rsidR="00AA092D" w:rsidRPr="00E9307F" w:rsidRDefault="00AA092D" w:rsidP="00AA092D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E9307F">
              <w:rPr>
                <w:rFonts w:ascii="Times New Roman" w:hAnsi="Times New Roman" w:cs="Times New Roman"/>
              </w:rPr>
              <w:t>9.4</w:t>
            </w:r>
          </w:p>
        </w:tc>
        <w:tc>
          <w:tcPr>
            <w:tcW w:w="1298" w:type="dxa"/>
          </w:tcPr>
          <w:p w14:paraId="2796F0CF" w14:textId="77777777" w:rsidR="00AA092D" w:rsidRPr="00E9307F" w:rsidRDefault="00AA092D" w:rsidP="00AA092D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E9307F">
              <w:rPr>
                <w:rFonts w:ascii="Times New Roman" w:hAnsi="Times New Roman" w:cs="Times New Roman"/>
              </w:rPr>
              <w:t>17.9</w:t>
            </w:r>
          </w:p>
        </w:tc>
        <w:tc>
          <w:tcPr>
            <w:tcW w:w="1236" w:type="dxa"/>
          </w:tcPr>
          <w:p w14:paraId="64A0FABB" w14:textId="77777777" w:rsidR="00AA092D" w:rsidRPr="00E9307F" w:rsidRDefault="00AA092D" w:rsidP="00AA092D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E9307F">
              <w:rPr>
                <w:rFonts w:ascii="Times New Roman" w:hAnsi="Times New Roman" w:cs="Times New Roman"/>
              </w:rPr>
              <w:t>10.7</w:t>
            </w:r>
          </w:p>
        </w:tc>
      </w:tr>
      <w:tr w:rsidR="00AA092D" w:rsidRPr="00E9307F" w14:paraId="7D368D7A" w14:textId="77777777" w:rsidTr="00AA092D">
        <w:tc>
          <w:tcPr>
            <w:tcW w:w="2694" w:type="dxa"/>
            <w:vMerge/>
          </w:tcPr>
          <w:p w14:paraId="6E4FA55A" w14:textId="77777777" w:rsidR="00AA092D" w:rsidRPr="00E9307F" w:rsidRDefault="00AA092D" w:rsidP="00AA092D">
            <w:pPr>
              <w:spacing w:after="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37" w:type="dxa"/>
          </w:tcPr>
          <w:p w14:paraId="00876FDA" w14:textId="77777777" w:rsidR="00AA092D" w:rsidRPr="00E9307F" w:rsidRDefault="00AA092D" w:rsidP="00AA092D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E9307F">
              <w:rPr>
                <w:rFonts w:ascii="Times New Roman" w:hAnsi="Times New Roman" w:cs="Times New Roman"/>
              </w:rPr>
              <w:t>Wing length</w:t>
            </w:r>
          </w:p>
        </w:tc>
        <w:tc>
          <w:tcPr>
            <w:tcW w:w="1297" w:type="dxa"/>
          </w:tcPr>
          <w:p w14:paraId="66DA9EF0" w14:textId="77777777" w:rsidR="00AA092D" w:rsidRPr="00E9307F" w:rsidRDefault="00AA092D" w:rsidP="00AA092D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E9307F">
              <w:rPr>
                <w:rFonts w:ascii="Times New Roman" w:hAnsi="Times New Roman" w:cs="Times New Roman"/>
              </w:rPr>
              <w:t>33.1</w:t>
            </w:r>
          </w:p>
        </w:tc>
        <w:tc>
          <w:tcPr>
            <w:tcW w:w="1298" w:type="dxa"/>
          </w:tcPr>
          <w:p w14:paraId="6C10457D" w14:textId="77777777" w:rsidR="00AA092D" w:rsidRPr="00E9307F" w:rsidRDefault="00AA092D" w:rsidP="00AA092D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E9307F">
              <w:rPr>
                <w:rFonts w:ascii="Times New Roman" w:hAnsi="Times New Roman" w:cs="Times New Roman"/>
              </w:rPr>
              <w:t>5.8</w:t>
            </w:r>
          </w:p>
        </w:tc>
        <w:tc>
          <w:tcPr>
            <w:tcW w:w="1236" w:type="dxa"/>
          </w:tcPr>
          <w:p w14:paraId="4746ABB8" w14:textId="77777777" w:rsidR="00AA092D" w:rsidRPr="00E9307F" w:rsidRDefault="00AA092D" w:rsidP="00AA092D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E9307F">
              <w:rPr>
                <w:rFonts w:ascii="Times New Roman" w:hAnsi="Times New Roman" w:cs="Times New Roman"/>
              </w:rPr>
              <w:t>0.2</w:t>
            </w:r>
          </w:p>
        </w:tc>
      </w:tr>
      <w:tr w:rsidR="00AA092D" w:rsidRPr="00E9307F" w14:paraId="54C38EC8" w14:textId="77777777" w:rsidTr="00AA092D">
        <w:tc>
          <w:tcPr>
            <w:tcW w:w="2694" w:type="dxa"/>
            <w:vMerge/>
          </w:tcPr>
          <w:p w14:paraId="30DE8725" w14:textId="77777777" w:rsidR="00AA092D" w:rsidRPr="00E9307F" w:rsidRDefault="00AA092D" w:rsidP="00AA092D">
            <w:pPr>
              <w:spacing w:after="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37" w:type="dxa"/>
          </w:tcPr>
          <w:p w14:paraId="63F359CD" w14:textId="77777777" w:rsidR="00AA092D" w:rsidRPr="00E9307F" w:rsidRDefault="00AA092D" w:rsidP="00AA092D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E9307F">
              <w:rPr>
                <w:rFonts w:ascii="Times New Roman" w:hAnsi="Times New Roman" w:cs="Times New Roman"/>
              </w:rPr>
              <w:t>Site</w:t>
            </w:r>
          </w:p>
        </w:tc>
        <w:tc>
          <w:tcPr>
            <w:tcW w:w="1297" w:type="dxa"/>
          </w:tcPr>
          <w:p w14:paraId="09C8F2A1" w14:textId="77777777" w:rsidR="00AA092D" w:rsidRPr="00E9307F" w:rsidRDefault="00AA092D" w:rsidP="00AA092D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E9307F">
              <w:rPr>
                <w:rFonts w:ascii="Times New Roman" w:hAnsi="Times New Roman" w:cs="Times New Roman"/>
              </w:rPr>
              <w:t>19.7</w:t>
            </w:r>
          </w:p>
        </w:tc>
        <w:tc>
          <w:tcPr>
            <w:tcW w:w="1298" w:type="dxa"/>
          </w:tcPr>
          <w:p w14:paraId="7D10C634" w14:textId="77777777" w:rsidR="00AA092D" w:rsidRPr="00E9307F" w:rsidRDefault="00AA092D" w:rsidP="00AA092D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E9307F">
              <w:rPr>
                <w:rFonts w:ascii="Times New Roman" w:hAnsi="Times New Roman" w:cs="Times New Roman"/>
              </w:rPr>
              <w:t>35.5</w:t>
            </w:r>
          </w:p>
        </w:tc>
        <w:tc>
          <w:tcPr>
            <w:tcW w:w="1236" w:type="dxa"/>
          </w:tcPr>
          <w:p w14:paraId="0790B02E" w14:textId="77777777" w:rsidR="00AA092D" w:rsidRPr="00E9307F" w:rsidRDefault="00AA092D" w:rsidP="00AA092D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E9307F">
              <w:rPr>
                <w:rFonts w:ascii="Times New Roman" w:hAnsi="Times New Roman" w:cs="Times New Roman"/>
              </w:rPr>
              <w:t>14.5</w:t>
            </w:r>
          </w:p>
        </w:tc>
      </w:tr>
      <w:tr w:rsidR="00AA092D" w:rsidRPr="00E9307F" w14:paraId="24F0B2BB" w14:textId="77777777" w:rsidTr="00AA092D">
        <w:tc>
          <w:tcPr>
            <w:tcW w:w="2694" w:type="dxa"/>
            <w:vMerge/>
          </w:tcPr>
          <w:p w14:paraId="6D495FBA" w14:textId="77777777" w:rsidR="00AA092D" w:rsidRPr="00E9307F" w:rsidRDefault="00AA092D" w:rsidP="00AA092D">
            <w:pPr>
              <w:spacing w:after="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37" w:type="dxa"/>
          </w:tcPr>
          <w:p w14:paraId="32EA50F1" w14:textId="77777777" w:rsidR="00AA092D" w:rsidRPr="00E9307F" w:rsidRDefault="00AA092D" w:rsidP="00AA092D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E9307F">
              <w:rPr>
                <w:rFonts w:ascii="Times New Roman" w:hAnsi="Times New Roman" w:cs="Times New Roman"/>
              </w:rPr>
              <w:t>Wing fray category</w:t>
            </w:r>
          </w:p>
        </w:tc>
        <w:tc>
          <w:tcPr>
            <w:tcW w:w="1297" w:type="dxa"/>
          </w:tcPr>
          <w:p w14:paraId="622FF674" w14:textId="77777777" w:rsidR="00AA092D" w:rsidRPr="00E9307F" w:rsidRDefault="00AA092D" w:rsidP="00AA092D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E9307F">
              <w:rPr>
                <w:rFonts w:ascii="Times New Roman" w:hAnsi="Times New Roman" w:cs="Times New Roman"/>
              </w:rPr>
              <w:t>11.9</w:t>
            </w:r>
          </w:p>
        </w:tc>
        <w:tc>
          <w:tcPr>
            <w:tcW w:w="1298" w:type="dxa"/>
          </w:tcPr>
          <w:p w14:paraId="650EB63A" w14:textId="77777777" w:rsidR="00AA092D" w:rsidRPr="00E9307F" w:rsidRDefault="00AA092D" w:rsidP="00AA092D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E9307F">
              <w:rPr>
                <w:rFonts w:ascii="Times New Roman" w:hAnsi="Times New Roman" w:cs="Times New Roman"/>
              </w:rPr>
              <w:t>37.8</w:t>
            </w:r>
          </w:p>
        </w:tc>
        <w:tc>
          <w:tcPr>
            <w:tcW w:w="1236" w:type="dxa"/>
          </w:tcPr>
          <w:p w14:paraId="0071B31B" w14:textId="77777777" w:rsidR="00AA092D" w:rsidRPr="00E9307F" w:rsidRDefault="00AA092D" w:rsidP="00AA092D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E9307F">
              <w:rPr>
                <w:rFonts w:ascii="Times New Roman" w:hAnsi="Times New Roman" w:cs="Times New Roman"/>
              </w:rPr>
              <w:t>63.5</w:t>
            </w:r>
          </w:p>
        </w:tc>
      </w:tr>
      <w:tr w:rsidR="00AA092D" w:rsidRPr="00E9307F" w14:paraId="5401C81A" w14:textId="77777777" w:rsidTr="00AA092D">
        <w:tc>
          <w:tcPr>
            <w:tcW w:w="2694" w:type="dxa"/>
            <w:vMerge w:val="restart"/>
          </w:tcPr>
          <w:p w14:paraId="410571F2" w14:textId="77777777" w:rsidR="00AA092D" w:rsidRPr="00E9307F" w:rsidRDefault="00AA092D" w:rsidP="00AA092D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E9307F">
              <w:rPr>
                <w:rFonts w:ascii="Times New Roman" w:hAnsi="Times New Roman" w:cs="Times New Roman"/>
              </w:rPr>
              <w:t>6.6. Females only fly round data set (n = 558)</w:t>
            </w:r>
          </w:p>
        </w:tc>
        <w:tc>
          <w:tcPr>
            <w:tcW w:w="2037" w:type="dxa"/>
          </w:tcPr>
          <w:p w14:paraId="08F1373B" w14:textId="77777777" w:rsidR="00AA092D" w:rsidRPr="00E9307F" w:rsidRDefault="00AA092D" w:rsidP="00AA092D">
            <w:pPr>
              <w:spacing w:after="0" w:line="480" w:lineRule="auto"/>
              <w:ind w:left="-101"/>
              <w:rPr>
                <w:rFonts w:ascii="Times New Roman" w:hAnsi="Times New Roman" w:cs="Times New Roman"/>
              </w:rPr>
            </w:pPr>
            <w:r w:rsidRPr="00E9307F">
              <w:rPr>
                <w:rFonts w:ascii="Times New Roman" w:hAnsi="Times New Roman" w:cs="Times New Roman"/>
              </w:rPr>
              <w:t>Season</w:t>
            </w:r>
          </w:p>
        </w:tc>
        <w:tc>
          <w:tcPr>
            <w:tcW w:w="1297" w:type="dxa"/>
          </w:tcPr>
          <w:p w14:paraId="28E09A37" w14:textId="77777777" w:rsidR="00AA092D" w:rsidRPr="00E9307F" w:rsidRDefault="00AA092D" w:rsidP="00AA092D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E9307F">
              <w:rPr>
                <w:rFonts w:ascii="Times New Roman" w:hAnsi="Times New Roman" w:cs="Times New Roman"/>
              </w:rPr>
              <w:t>3.2</w:t>
            </w:r>
          </w:p>
        </w:tc>
        <w:tc>
          <w:tcPr>
            <w:tcW w:w="1298" w:type="dxa"/>
          </w:tcPr>
          <w:p w14:paraId="4B890A45" w14:textId="77777777" w:rsidR="00AA092D" w:rsidRPr="00E9307F" w:rsidRDefault="00AA092D" w:rsidP="00AA092D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E9307F">
              <w:rPr>
                <w:rFonts w:ascii="Times New Roman" w:hAnsi="Times New Roman" w:cs="Times New Roman"/>
              </w:rPr>
              <w:t>25.0</w:t>
            </w:r>
          </w:p>
        </w:tc>
        <w:tc>
          <w:tcPr>
            <w:tcW w:w="1236" w:type="dxa"/>
          </w:tcPr>
          <w:p w14:paraId="635BCE2F" w14:textId="77777777" w:rsidR="00AA092D" w:rsidRPr="00E9307F" w:rsidRDefault="00AA092D" w:rsidP="00AA092D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E9307F">
              <w:rPr>
                <w:rFonts w:ascii="Times New Roman" w:hAnsi="Times New Roman" w:cs="Times New Roman"/>
              </w:rPr>
              <w:t>36.2</w:t>
            </w:r>
          </w:p>
        </w:tc>
      </w:tr>
      <w:tr w:rsidR="00AA092D" w:rsidRPr="00E9307F" w14:paraId="79B28447" w14:textId="77777777" w:rsidTr="00AA092D">
        <w:tc>
          <w:tcPr>
            <w:tcW w:w="2694" w:type="dxa"/>
            <w:vMerge/>
          </w:tcPr>
          <w:p w14:paraId="63665DEB" w14:textId="77777777" w:rsidR="00AA092D" w:rsidRPr="00E9307F" w:rsidRDefault="00AA092D" w:rsidP="00AA092D">
            <w:pPr>
              <w:spacing w:after="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37" w:type="dxa"/>
          </w:tcPr>
          <w:p w14:paraId="692DDD5B" w14:textId="77777777" w:rsidR="00AA092D" w:rsidRPr="00E9307F" w:rsidRDefault="00AA092D" w:rsidP="00AA092D">
            <w:pPr>
              <w:spacing w:after="0" w:line="480" w:lineRule="auto"/>
              <w:ind w:left="-101"/>
              <w:rPr>
                <w:rFonts w:ascii="Times New Roman" w:hAnsi="Times New Roman" w:cs="Times New Roman"/>
              </w:rPr>
            </w:pPr>
            <w:r w:rsidRPr="00E9307F">
              <w:rPr>
                <w:rFonts w:ascii="Times New Roman" w:hAnsi="Times New Roman" w:cs="Times New Roman"/>
              </w:rPr>
              <w:t>Wing length</w:t>
            </w:r>
          </w:p>
        </w:tc>
        <w:tc>
          <w:tcPr>
            <w:tcW w:w="1297" w:type="dxa"/>
          </w:tcPr>
          <w:p w14:paraId="1F91D5DC" w14:textId="77777777" w:rsidR="00AA092D" w:rsidRPr="00E9307F" w:rsidRDefault="00AA092D" w:rsidP="00AA092D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E9307F">
              <w:rPr>
                <w:rFonts w:ascii="Times New Roman" w:hAnsi="Times New Roman" w:cs="Times New Roman"/>
              </w:rPr>
              <w:t>34.3</w:t>
            </w:r>
          </w:p>
        </w:tc>
        <w:tc>
          <w:tcPr>
            <w:tcW w:w="1298" w:type="dxa"/>
          </w:tcPr>
          <w:p w14:paraId="38C61EAE" w14:textId="77777777" w:rsidR="00AA092D" w:rsidRPr="00E9307F" w:rsidRDefault="00AA092D" w:rsidP="00AA092D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E9307F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1236" w:type="dxa"/>
          </w:tcPr>
          <w:p w14:paraId="2393D72C" w14:textId="77777777" w:rsidR="00AA092D" w:rsidRPr="00E9307F" w:rsidRDefault="00AA092D" w:rsidP="00AA092D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E9307F">
              <w:rPr>
                <w:rFonts w:ascii="Times New Roman" w:hAnsi="Times New Roman" w:cs="Times New Roman"/>
              </w:rPr>
              <w:t>0.9</w:t>
            </w:r>
          </w:p>
        </w:tc>
      </w:tr>
      <w:tr w:rsidR="00AA092D" w:rsidRPr="00E9307F" w14:paraId="1F0FA73F" w14:textId="77777777" w:rsidTr="00AA092D">
        <w:tc>
          <w:tcPr>
            <w:tcW w:w="2694" w:type="dxa"/>
            <w:vMerge/>
          </w:tcPr>
          <w:p w14:paraId="50899B11" w14:textId="77777777" w:rsidR="00AA092D" w:rsidRPr="00E9307F" w:rsidRDefault="00AA092D" w:rsidP="00AA092D">
            <w:pPr>
              <w:spacing w:after="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37" w:type="dxa"/>
          </w:tcPr>
          <w:p w14:paraId="4A0EBE02" w14:textId="77777777" w:rsidR="00AA092D" w:rsidRPr="00E9307F" w:rsidRDefault="00AA092D" w:rsidP="00AA092D">
            <w:pPr>
              <w:spacing w:after="0" w:line="480" w:lineRule="auto"/>
              <w:ind w:left="-101"/>
              <w:rPr>
                <w:rFonts w:ascii="Times New Roman" w:hAnsi="Times New Roman" w:cs="Times New Roman"/>
              </w:rPr>
            </w:pPr>
            <w:r w:rsidRPr="00E9307F">
              <w:rPr>
                <w:rFonts w:ascii="Times New Roman" w:hAnsi="Times New Roman" w:cs="Times New Roman"/>
              </w:rPr>
              <w:t>Site</w:t>
            </w:r>
          </w:p>
        </w:tc>
        <w:tc>
          <w:tcPr>
            <w:tcW w:w="1297" w:type="dxa"/>
          </w:tcPr>
          <w:p w14:paraId="329C1C9B" w14:textId="77777777" w:rsidR="00AA092D" w:rsidRPr="00E9307F" w:rsidRDefault="00AA092D" w:rsidP="00AA092D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E9307F">
              <w:rPr>
                <w:rFonts w:ascii="Times New Roman" w:hAnsi="Times New Roman" w:cs="Times New Roman"/>
              </w:rPr>
              <w:t>43.0</w:t>
            </w:r>
          </w:p>
        </w:tc>
        <w:tc>
          <w:tcPr>
            <w:tcW w:w="1298" w:type="dxa"/>
          </w:tcPr>
          <w:p w14:paraId="2A0243E5" w14:textId="77777777" w:rsidR="00AA092D" w:rsidRPr="00E9307F" w:rsidRDefault="00AA092D" w:rsidP="00AA092D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E9307F">
              <w:rPr>
                <w:rFonts w:ascii="Times New Roman" w:hAnsi="Times New Roman" w:cs="Times New Roman"/>
              </w:rPr>
              <w:t>37.1</w:t>
            </w:r>
          </w:p>
        </w:tc>
        <w:tc>
          <w:tcPr>
            <w:tcW w:w="1236" w:type="dxa"/>
          </w:tcPr>
          <w:p w14:paraId="33F37D03" w14:textId="77777777" w:rsidR="00AA092D" w:rsidRPr="00E9307F" w:rsidRDefault="00AA092D" w:rsidP="00AA092D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E9307F">
              <w:rPr>
                <w:rFonts w:ascii="Times New Roman" w:hAnsi="Times New Roman" w:cs="Times New Roman"/>
              </w:rPr>
              <w:t>13.4</w:t>
            </w:r>
          </w:p>
        </w:tc>
      </w:tr>
      <w:tr w:rsidR="00AA092D" w:rsidRPr="00E9307F" w14:paraId="68F00E36" w14:textId="77777777" w:rsidTr="00AA092D">
        <w:tc>
          <w:tcPr>
            <w:tcW w:w="2694" w:type="dxa"/>
            <w:vMerge/>
          </w:tcPr>
          <w:p w14:paraId="368FD67B" w14:textId="77777777" w:rsidR="00AA092D" w:rsidRPr="00E9307F" w:rsidRDefault="00AA092D" w:rsidP="00AA092D">
            <w:pPr>
              <w:spacing w:after="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37" w:type="dxa"/>
          </w:tcPr>
          <w:p w14:paraId="4724082C" w14:textId="77777777" w:rsidR="00AA092D" w:rsidRPr="00E9307F" w:rsidRDefault="00AA092D" w:rsidP="00AA092D">
            <w:pPr>
              <w:spacing w:after="0" w:line="480" w:lineRule="auto"/>
              <w:ind w:left="-101"/>
              <w:rPr>
                <w:rFonts w:ascii="Times New Roman" w:hAnsi="Times New Roman" w:cs="Times New Roman"/>
              </w:rPr>
            </w:pPr>
            <w:r w:rsidRPr="00E9307F">
              <w:rPr>
                <w:rFonts w:ascii="Times New Roman" w:hAnsi="Times New Roman" w:cs="Times New Roman"/>
              </w:rPr>
              <w:t>Ovarian category</w:t>
            </w:r>
          </w:p>
        </w:tc>
        <w:tc>
          <w:tcPr>
            <w:tcW w:w="1297" w:type="dxa"/>
          </w:tcPr>
          <w:p w14:paraId="4C5A5182" w14:textId="77777777" w:rsidR="00AA092D" w:rsidRPr="00E9307F" w:rsidRDefault="00AA092D" w:rsidP="00AA092D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E9307F">
              <w:rPr>
                <w:rFonts w:ascii="Times New Roman" w:hAnsi="Times New Roman" w:cs="Times New Roman"/>
              </w:rPr>
              <w:t>19.5</w:t>
            </w:r>
          </w:p>
        </w:tc>
        <w:tc>
          <w:tcPr>
            <w:tcW w:w="1298" w:type="dxa"/>
          </w:tcPr>
          <w:p w14:paraId="3FF5B3AE" w14:textId="77777777" w:rsidR="00AA092D" w:rsidRPr="00E9307F" w:rsidRDefault="00AA092D" w:rsidP="00AA092D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E9307F">
              <w:rPr>
                <w:rFonts w:ascii="Times New Roman" w:hAnsi="Times New Roman" w:cs="Times New Roman"/>
              </w:rPr>
              <w:t>37.5</w:t>
            </w:r>
          </w:p>
        </w:tc>
        <w:tc>
          <w:tcPr>
            <w:tcW w:w="1236" w:type="dxa"/>
          </w:tcPr>
          <w:p w14:paraId="4FFAF0AD" w14:textId="77777777" w:rsidR="00AA092D" w:rsidRPr="00E9307F" w:rsidRDefault="00AA092D" w:rsidP="00AA092D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E9307F">
              <w:rPr>
                <w:rFonts w:ascii="Times New Roman" w:hAnsi="Times New Roman" w:cs="Times New Roman"/>
              </w:rPr>
              <w:t>49.4</w:t>
            </w:r>
          </w:p>
        </w:tc>
      </w:tr>
      <w:tr w:rsidR="00AA092D" w:rsidRPr="00E9307F" w14:paraId="4497AFCE" w14:textId="77777777" w:rsidTr="00AA092D">
        <w:tc>
          <w:tcPr>
            <w:tcW w:w="2694" w:type="dxa"/>
            <w:vMerge w:val="restart"/>
          </w:tcPr>
          <w:p w14:paraId="5C5E2700" w14:textId="77777777" w:rsidR="00AA092D" w:rsidRPr="00E9307F" w:rsidRDefault="00AA092D" w:rsidP="00AA092D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E9307F">
              <w:rPr>
                <w:rFonts w:ascii="Times New Roman" w:hAnsi="Times New Roman" w:cs="Times New Roman"/>
              </w:rPr>
              <w:t>6.7. Females only trap data set (n = 146)</w:t>
            </w:r>
          </w:p>
        </w:tc>
        <w:tc>
          <w:tcPr>
            <w:tcW w:w="2037" w:type="dxa"/>
          </w:tcPr>
          <w:p w14:paraId="230B0EBB" w14:textId="77777777" w:rsidR="00AA092D" w:rsidRPr="00E9307F" w:rsidRDefault="00AA092D" w:rsidP="00AA092D">
            <w:pPr>
              <w:spacing w:after="0" w:line="480" w:lineRule="auto"/>
              <w:ind w:hanging="101"/>
              <w:rPr>
                <w:rFonts w:ascii="Times New Roman" w:hAnsi="Times New Roman" w:cs="Times New Roman"/>
              </w:rPr>
            </w:pPr>
            <w:r w:rsidRPr="00E9307F">
              <w:rPr>
                <w:rFonts w:ascii="Times New Roman" w:hAnsi="Times New Roman" w:cs="Times New Roman"/>
              </w:rPr>
              <w:t>Season</w:t>
            </w:r>
          </w:p>
        </w:tc>
        <w:tc>
          <w:tcPr>
            <w:tcW w:w="1297" w:type="dxa"/>
          </w:tcPr>
          <w:p w14:paraId="7A40ECB4" w14:textId="77777777" w:rsidR="00AA092D" w:rsidRPr="00E9307F" w:rsidRDefault="00AA092D" w:rsidP="00AA092D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E9307F">
              <w:rPr>
                <w:rFonts w:ascii="Times New Roman" w:hAnsi="Times New Roman" w:cs="Times New Roman"/>
              </w:rPr>
              <w:t>20.9</w:t>
            </w:r>
          </w:p>
        </w:tc>
        <w:tc>
          <w:tcPr>
            <w:tcW w:w="1298" w:type="dxa"/>
          </w:tcPr>
          <w:p w14:paraId="27C5AE40" w14:textId="77777777" w:rsidR="00AA092D" w:rsidRPr="00E9307F" w:rsidRDefault="00AA092D" w:rsidP="00AA092D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E9307F">
              <w:rPr>
                <w:rFonts w:ascii="Times New Roman" w:hAnsi="Times New Roman" w:cs="Times New Roman"/>
              </w:rPr>
              <w:t>30.7</w:t>
            </w:r>
          </w:p>
        </w:tc>
        <w:tc>
          <w:tcPr>
            <w:tcW w:w="1236" w:type="dxa"/>
          </w:tcPr>
          <w:p w14:paraId="65BAA6A3" w14:textId="77777777" w:rsidR="00AA092D" w:rsidRPr="00E9307F" w:rsidRDefault="00AA092D" w:rsidP="00AA092D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E9307F">
              <w:rPr>
                <w:rFonts w:ascii="Times New Roman" w:hAnsi="Times New Roman" w:cs="Times New Roman"/>
              </w:rPr>
              <w:t>20.8</w:t>
            </w:r>
          </w:p>
        </w:tc>
      </w:tr>
      <w:tr w:rsidR="00AA092D" w:rsidRPr="00E9307F" w14:paraId="43F1EDC1" w14:textId="77777777" w:rsidTr="00AA092D">
        <w:tc>
          <w:tcPr>
            <w:tcW w:w="2694" w:type="dxa"/>
            <w:vMerge/>
          </w:tcPr>
          <w:p w14:paraId="0A403D98" w14:textId="77777777" w:rsidR="00AA092D" w:rsidRPr="00E9307F" w:rsidRDefault="00AA092D" w:rsidP="00AA092D">
            <w:pPr>
              <w:spacing w:after="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37" w:type="dxa"/>
          </w:tcPr>
          <w:p w14:paraId="5D8795D5" w14:textId="77777777" w:rsidR="00AA092D" w:rsidRPr="00E9307F" w:rsidRDefault="00AA092D" w:rsidP="00AA092D">
            <w:pPr>
              <w:spacing w:after="0" w:line="480" w:lineRule="auto"/>
              <w:ind w:hanging="101"/>
              <w:rPr>
                <w:rFonts w:ascii="Times New Roman" w:hAnsi="Times New Roman" w:cs="Times New Roman"/>
              </w:rPr>
            </w:pPr>
            <w:r w:rsidRPr="00E9307F">
              <w:rPr>
                <w:rFonts w:ascii="Times New Roman" w:hAnsi="Times New Roman" w:cs="Times New Roman"/>
              </w:rPr>
              <w:t>Wing length</w:t>
            </w:r>
          </w:p>
        </w:tc>
        <w:tc>
          <w:tcPr>
            <w:tcW w:w="1297" w:type="dxa"/>
          </w:tcPr>
          <w:p w14:paraId="358BED43" w14:textId="77777777" w:rsidR="00AA092D" w:rsidRPr="00E9307F" w:rsidRDefault="00AA092D" w:rsidP="00AA092D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E9307F">
              <w:rPr>
                <w:rFonts w:ascii="Times New Roman" w:hAnsi="Times New Roman" w:cs="Times New Roman"/>
              </w:rPr>
              <w:t>30.6</w:t>
            </w:r>
          </w:p>
        </w:tc>
        <w:tc>
          <w:tcPr>
            <w:tcW w:w="1298" w:type="dxa"/>
          </w:tcPr>
          <w:p w14:paraId="5419F7DC" w14:textId="77777777" w:rsidR="00AA092D" w:rsidRPr="00E9307F" w:rsidRDefault="00AA092D" w:rsidP="00AA092D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E9307F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1236" w:type="dxa"/>
          </w:tcPr>
          <w:p w14:paraId="03468892" w14:textId="77777777" w:rsidR="00AA092D" w:rsidRPr="00E9307F" w:rsidRDefault="00AA092D" w:rsidP="00AA092D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E9307F">
              <w:rPr>
                <w:rFonts w:ascii="Times New Roman" w:hAnsi="Times New Roman" w:cs="Times New Roman"/>
              </w:rPr>
              <w:t>0.6</w:t>
            </w:r>
          </w:p>
        </w:tc>
      </w:tr>
      <w:tr w:rsidR="00AA092D" w:rsidRPr="00E9307F" w14:paraId="64AB43C6" w14:textId="77777777" w:rsidTr="00AA092D">
        <w:tc>
          <w:tcPr>
            <w:tcW w:w="2694" w:type="dxa"/>
            <w:vMerge/>
          </w:tcPr>
          <w:p w14:paraId="333ADF1B" w14:textId="77777777" w:rsidR="00AA092D" w:rsidRPr="00E9307F" w:rsidRDefault="00AA092D" w:rsidP="00AA092D">
            <w:pPr>
              <w:spacing w:after="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37" w:type="dxa"/>
          </w:tcPr>
          <w:p w14:paraId="748DDF0E" w14:textId="77777777" w:rsidR="00AA092D" w:rsidRPr="00E9307F" w:rsidRDefault="00AA092D" w:rsidP="00AA092D">
            <w:pPr>
              <w:spacing w:after="0" w:line="480" w:lineRule="auto"/>
              <w:ind w:hanging="101"/>
              <w:rPr>
                <w:rFonts w:ascii="Times New Roman" w:hAnsi="Times New Roman" w:cs="Times New Roman"/>
              </w:rPr>
            </w:pPr>
            <w:r w:rsidRPr="00E9307F">
              <w:rPr>
                <w:rFonts w:ascii="Times New Roman" w:hAnsi="Times New Roman" w:cs="Times New Roman"/>
              </w:rPr>
              <w:t>Site</w:t>
            </w:r>
          </w:p>
        </w:tc>
        <w:tc>
          <w:tcPr>
            <w:tcW w:w="1297" w:type="dxa"/>
          </w:tcPr>
          <w:p w14:paraId="01B30A89" w14:textId="77777777" w:rsidR="00AA092D" w:rsidRPr="00E9307F" w:rsidRDefault="00AA092D" w:rsidP="00AA092D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E9307F">
              <w:rPr>
                <w:rFonts w:ascii="Times New Roman" w:hAnsi="Times New Roman" w:cs="Times New Roman"/>
              </w:rPr>
              <w:t>33.4</w:t>
            </w:r>
          </w:p>
        </w:tc>
        <w:tc>
          <w:tcPr>
            <w:tcW w:w="1298" w:type="dxa"/>
          </w:tcPr>
          <w:p w14:paraId="4CA7D35B" w14:textId="77777777" w:rsidR="00AA092D" w:rsidRPr="00E9307F" w:rsidRDefault="00AA092D" w:rsidP="00AA092D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E9307F">
              <w:rPr>
                <w:rFonts w:ascii="Times New Roman" w:hAnsi="Times New Roman" w:cs="Times New Roman"/>
              </w:rPr>
              <w:t>18.8</w:t>
            </w:r>
          </w:p>
        </w:tc>
        <w:tc>
          <w:tcPr>
            <w:tcW w:w="1236" w:type="dxa"/>
          </w:tcPr>
          <w:p w14:paraId="5D641CA1" w14:textId="77777777" w:rsidR="00AA092D" w:rsidRPr="00E9307F" w:rsidRDefault="00AA092D" w:rsidP="00AA092D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E9307F">
              <w:rPr>
                <w:rFonts w:ascii="Times New Roman" w:hAnsi="Times New Roman" w:cs="Times New Roman"/>
              </w:rPr>
              <w:t>28.7</w:t>
            </w:r>
          </w:p>
        </w:tc>
      </w:tr>
      <w:tr w:rsidR="00AA092D" w:rsidRPr="00E9307F" w14:paraId="5C2D0326" w14:textId="77777777" w:rsidTr="00AA092D">
        <w:tc>
          <w:tcPr>
            <w:tcW w:w="2694" w:type="dxa"/>
            <w:vMerge/>
          </w:tcPr>
          <w:p w14:paraId="1953E35D" w14:textId="77777777" w:rsidR="00AA092D" w:rsidRPr="00E9307F" w:rsidRDefault="00AA092D" w:rsidP="00AA092D">
            <w:pPr>
              <w:spacing w:after="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37" w:type="dxa"/>
          </w:tcPr>
          <w:p w14:paraId="424637DC" w14:textId="77777777" w:rsidR="00AA092D" w:rsidRPr="00E9307F" w:rsidRDefault="00AA092D" w:rsidP="00AA092D">
            <w:pPr>
              <w:spacing w:after="0" w:line="480" w:lineRule="auto"/>
              <w:ind w:hanging="101"/>
              <w:rPr>
                <w:rFonts w:ascii="Times New Roman" w:hAnsi="Times New Roman" w:cs="Times New Roman"/>
              </w:rPr>
            </w:pPr>
            <w:r w:rsidRPr="00E9307F">
              <w:rPr>
                <w:rFonts w:ascii="Times New Roman" w:hAnsi="Times New Roman" w:cs="Times New Roman"/>
              </w:rPr>
              <w:t>Ovarian category</w:t>
            </w:r>
          </w:p>
        </w:tc>
        <w:tc>
          <w:tcPr>
            <w:tcW w:w="1297" w:type="dxa"/>
          </w:tcPr>
          <w:p w14:paraId="1AD9BAEE" w14:textId="77777777" w:rsidR="00AA092D" w:rsidRPr="00E9307F" w:rsidRDefault="00AA092D" w:rsidP="00AA092D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E9307F">
              <w:rPr>
                <w:rFonts w:ascii="Times New Roman" w:hAnsi="Times New Roman" w:cs="Times New Roman"/>
              </w:rPr>
              <w:t>15.1</w:t>
            </w:r>
          </w:p>
        </w:tc>
        <w:tc>
          <w:tcPr>
            <w:tcW w:w="1298" w:type="dxa"/>
          </w:tcPr>
          <w:p w14:paraId="2DE5054B" w14:textId="77777777" w:rsidR="00AA092D" w:rsidRPr="00E9307F" w:rsidRDefault="00AA092D" w:rsidP="00AA092D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E9307F">
              <w:rPr>
                <w:rFonts w:ascii="Times New Roman" w:hAnsi="Times New Roman" w:cs="Times New Roman"/>
              </w:rPr>
              <w:t>50.3</w:t>
            </w:r>
          </w:p>
        </w:tc>
        <w:tc>
          <w:tcPr>
            <w:tcW w:w="1236" w:type="dxa"/>
          </w:tcPr>
          <w:p w14:paraId="4608D700" w14:textId="77777777" w:rsidR="00AA092D" w:rsidRPr="00E9307F" w:rsidRDefault="00AA092D" w:rsidP="00AA092D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E9307F">
              <w:rPr>
                <w:rFonts w:ascii="Times New Roman" w:hAnsi="Times New Roman" w:cs="Times New Roman"/>
              </w:rPr>
              <w:t>49.9</w:t>
            </w:r>
          </w:p>
        </w:tc>
      </w:tr>
      <w:tr w:rsidR="00AA092D" w:rsidRPr="00E9307F" w14:paraId="0F53FEBF" w14:textId="77777777" w:rsidTr="00AA092D">
        <w:tc>
          <w:tcPr>
            <w:tcW w:w="2694" w:type="dxa"/>
            <w:vMerge w:val="restart"/>
          </w:tcPr>
          <w:p w14:paraId="45DEB513" w14:textId="77777777" w:rsidR="00AA092D" w:rsidRPr="00E9307F" w:rsidRDefault="00AA092D" w:rsidP="00AA092D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E9307F">
              <w:rPr>
                <w:rFonts w:ascii="Times New Roman" w:hAnsi="Times New Roman" w:cs="Times New Roman"/>
              </w:rPr>
              <w:t>6.8. Males only fly round data set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9307F">
              <w:rPr>
                <w:rFonts w:ascii="Times New Roman" w:hAnsi="Times New Roman" w:cs="Times New Roman"/>
              </w:rPr>
              <w:t xml:space="preserve">(n = 1,413) </w:t>
            </w:r>
          </w:p>
        </w:tc>
        <w:tc>
          <w:tcPr>
            <w:tcW w:w="2037" w:type="dxa"/>
          </w:tcPr>
          <w:p w14:paraId="0BD585CD" w14:textId="77777777" w:rsidR="00AA092D" w:rsidRPr="00E9307F" w:rsidRDefault="00AA092D" w:rsidP="00AA092D">
            <w:pPr>
              <w:spacing w:after="0" w:line="480" w:lineRule="auto"/>
              <w:ind w:hanging="101"/>
              <w:rPr>
                <w:rFonts w:ascii="Times New Roman" w:hAnsi="Times New Roman" w:cs="Times New Roman"/>
              </w:rPr>
            </w:pPr>
            <w:r w:rsidRPr="00E9307F">
              <w:rPr>
                <w:rFonts w:ascii="Times New Roman" w:hAnsi="Times New Roman" w:cs="Times New Roman"/>
              </w:rPr>
              <w:t>Season</w:t>
            </w:r>
          </w:p>
        </w:tc>
        <w:tc>
          <w:tcPr>
            <w:tcW w:w="1297" w:type="dxa"/>
          </w:tcPr>
          <w:p w14:paraId="197AD288" w14:textId="77777777" w:rsidR="00AA092D" w:rsidRPr="00E9307F" w:rsidRDefault="00AA092D" w:rsidP="00AA092D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E9307F">
              <w:rPr>
                <w:rFonts w:ascii="Times New Roman" w:hAnsi="Times New Roman" w:cs="Times New Roman"/>
              </w:rPr>
              <w:t>14.7</w:t>
            </w:r>
          </w:p>
        </w:tc>
        <w:tc>
          <w:tcPr>
            <w:tcW w:w="1298" w:type="dxa"/>
          </w:tcPr>
          <w:p w14:paraId="17EB62B5" w14:textId="77777777" w:rsidR="00AA092D" w:rsidRPr="00E9307F" w:rsidRDefault="00AA092D" w:rsidP="00AA092D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E9307F">
              <w:rPr>
                <w:rFonts w:ascii="Times New Roman" w:hAnsi="Times New Roman" w:cs="Times New Roman"/>
              </w:rPr>
              <w:t>14.1</w:t>
            </w:r>
          </w:p>
        </w:tc>
        <w:tc>
          <w:tcPr>
            <w:tcW w:w="1236" w:type="dxa"/>
          </w:tcPr>
          <w:p w14:paraId="3C366F2E" w14:textId="77777777" w:rsidR="00AA092D" w:rsidRPr="00E9307F" w:rsidRDefault="00AA092D" w:rsidP="00AA092D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E9307F">
              <w:rPr>
                <w:rFonts w:ascii="Times New Roman" w:hAnsi="Times New Roman" w:cs="Times New Roman"/>
              </w:rPr>
              <w:t>38.</w:t>
            </w:r>
          </w:p>
        </w:tc>
      </w:tr>
      <w:tr w:rsidR="00AA092D" w:rsidRPr="00E9307F" w14:paraId="4633E83F" w14:textId="77777777" w:rsidTr="00AA092D">
        <w:tc>
          <w:tcPr>
            <w:tcW w:w="2694" w:type="dxa"/>
            <w:vMerge/>
          </w:tcPr>
          <w:p w14:paraId="2460A05B" w14:textId="77777777" w:rsidR="00AA092D" w:rsidRPr="00E9307F" w:rsidRDefault="00AA092D" w:rsidP="00AA092D">
            <w:pPr>
              <w:spacing w:after="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37" w:type="dxa"/>
          </w:tcPr>
          <w:p w14:paraId="29F49B07" w14:textId="77777777" w:rsidR="00AA092D" w:rsidRPr="00E9307F" w:rsidRDefault="00AA092D" w:rsidP="00AA092D">
            <w:pPr>
              <w:spacing w:after="0" w:line="480" w:lineRule="auto"/>
              <w:ind w:hanging="101"/>
              <w:rPr>
                <w:rFonts w:ascii="Times New Roman" w:hAnsi="Times New Roman" w:cs="Times New Roman"/>
              </w:rPr>
            </w:pPr>
            <w:r w:rsidRPr="00E9307F">
              <w:rPr>
                <w:rFonts w:ascii="Times New Roman" w:hAnsi="Times New Roman" w:cs="Times New Roman"/>
              </w:rPr>
              <w:t>Wing length</w:t>
            </w:r>
          </w:p>
        </w:tc>
        <w:tc>
          <w:tcPr>
            <w:tcW w:w="1297" w:type="dxa"/>
          </w:tcPr>
          <w:p w14:paraId="27EC1876" w14:textId="77777777" w:rsidR="00AA092D" w:rsidRPr="00E9307F" w:rsidRDefault="00AA092D" w:rsidP="00AA092D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E9307F">
              <w:rPr>
                <w:rFonts w:ascii="Times New Roman" w:hAnsi="Times New Roman" w:cs="Times New Roman"/>
              </w:rPr>
              <w:t>34.4</w:t>
            </w:r>
          </w:p>
        </w:tc>
        <w:tc>
          <w:tcPr>
            <w:tcW w:w="1298" w:type="dxa"/>
          </w:tcPr>
          <w:p w14:paraId="27733432" w14:textId="77777777" w:rsidR="00AA092D" w:rsidRPr="00E9307F" w:rsidRDefault="00AA092D" w:rsidP="00AA092D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E9307F">
              <w:rPr>
                <w:rFonts w:ascii="Times New Roman" w:hAnsi="Times New Roman" w:cs="Times New Roman"/>
              </w:rPr>
              <w:t>10.2</w:t>
            </w:r>
          </w:p>
        </w:tc>
        <w:tc>
          <w:tcPr>
            <w:tcW w:w="1236" w:type="dxa"/>
          </w:tcPr>
          <w:p w14:paraId="09A62707" w14:textId="77777777" w:rsidR="00AA092D" w:rsidRPr="00E9307F" w:rsidRDefault="00AA092D" w:rsidP="00AA092D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E9307F">
              <w:rPr>
                <w:rFonts w:ascii="Times New Roman" w:hAnsi="Times New Roman" w:cs="Times New Roman"/>
              </w:rPr>
              <w:t>0.1</w:t>
            </w:r>
          </w:p>
        </w:tc>
      </w:tr>
      <w:tr w:rsidR="00AA092D" w:rsidRPr="00E9307F" w14:paraId="01724606" w14:textId="77777777" w:rsidTr="00AA092D">
        <w:tc>
          <w:tcPr>
            <w:tcW w:w="2694" w:type="dxa"/>
            <w:vMerge/>
          </w:tcPr>
          <w:p w14:paraId="50619546" w14:textId="77777777" w:rsidR="00AA092D" w:rsidRPr="00E9307F" w:rsidRDefault="00AA092D" w:rsidP="00AA092D">
            <w:pPr>
              <w:spacing w:after="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37" w:type="dxa"/>
          </w:tcPr>
          <w:p w14:paraId="4AA876D8" w14:textId="77777777" w:rsidR="00AA092D" w:rsidRPr="00E9307F" w:rsidRDefault="00AA092D" w:rsidP="00AA092D">
            <w:pPr>
              <w:spacing w:after="0" w:line="480" w:lineRule="auto"/>
              <w:ind w:hanging="101"/>
              <w:rPr>
                <w:rFonts w:ascii="Times New Roman" w:hAnsi="Times New Roman" w:cs="Times New Roman"/>
              </w:rPr>
            </w:pPr>
            <w:r w:rsidRPr="00E9307F">
              <w:rPr>
                <w:rFonts w:ascii="Times New Roman" w:hAnsi="Times New Roman" w:cs="Times New Roman"/>
              </w:rPr>
              <w:t>Site</w:t>
            </w:r>
          </w:p>
        </w:tc>
        <w:tc>
          <w:tcPr>
            <w:tcW w:w="1297" w:type="dxa"/>
          </w:tcPr>
          <w:p w14:paraId="3BE42332" w14:textId="77777777" w:rsidR="00AA092D" w:rsidRPr="00E9307F" w:rsidRDefault="00AA092D" w:rsidP="00AA092D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E9307F">
              <w:rPr>
                <w:rFonts w:ascii="Times New Roman" w:hAnsi="Times New Roman" w:cs="Times New Roman"/>
              </w:rPr>
              <w:t>34.4</w:t>
            </w:r>
          </w:p>
        </w:tc>
        <w:tc>
          <w:tcPr>
            <w:tcW w:w="1298" w:type="dxa"/>
          </w:tcPr>
          <w:p w14:paraId="3A271021" w14:textId="77777777" w:rsidR="00AA092D" w:rsidRPr="00E9307F" w:rsidRDefault="00AA092D" w:rsidP="00AA092D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E9307F">
              <w:rPr>
                <w:rFonts w:ascii="Times New Roman" w:hAnsi="Times New Roman" w:cs="Times New Roman"/>
              </w:rPr>
              <w:t>39.2</w:t>
            </w:r>
          </w:p>
        </w:tc>
        <w:tc>
          <w:tcPr>
            <w:tcW w:w="1236" w:type="dxa"/>
          </w:tcPr>
          <w:p w14:paraId="07A28919" w14:textId="77777777" w:rsidR="00AA092D" w:rsidRPr="00E9307F" w:rsidRDefault="00AA092D" w:rsidP="00AA092D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E9307F">
              <w:rPr>
                <w:rFonts w:ascii="Times New Roman" w:hAnsi="Times New Roman" w:cs="Times New Roman"/>
              </w:rPr>
              <w:t>18.5</w:t>
            </w:r>
          </w:p>
        </w:tc>
      </w:tr>
      <w:tr w:rsidR="00AA092D" w:rsidRPr="00E9307F" w14:paraId="73509A2E" w14:textId="77777777" w:rsidTr="00AA092D">
        <w:tc>
          <w:tcPr>
            <w:tcW w:w="2694" w:type="dxa"/>
            <w:vMerge/>
          </w:tcPr>
          <w:p w14:paraId="17F501AA" w14:textId="77777777" w:rsidR="00AA092D" w:rsidRPr="00E9307F" w:rsidRDefault="00AA092D" w:rsidP="00AA092D">
            <w:pPr>
              <w:spacing w:after="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37" w:type="dxa"/>
          </w:tcPr>
          <w:p w14:paraId="2D4D940D" w14:textId="77777777" w:rsidR="00AA092D" w:rsidRPr="00E9307F" w:rsidRDefault="00AA092D" w:rsidP="00AA092D">
            <w:pPr>
              <w:spacing w:after="0" w:line="480" w:lineRule="auto"/>
              <w:ind w:hanging="101"/>
              <w:rPr>
                <w:rFonts w:ascii="Times New Roman" w:hAnsi="Times New Roman" w:cs="Times New Roman"/>
              </w:rPr>
            </w:pPr>
            <w:r w:rsidRPr="00E9307F">
              <w:rPr>
                <w:rFonts w:ascii="Times New Roman" w:hAnsi="Times New Roman" w:cs="Times New Roman"/>
              </w:rPr>
              <w:t>Ovarian category</w:t>
            </w:r>
          </w:p>
        </w:tc>
        <w:tc>
          <w:tcPr>
            <w:tcW w:w="1297" w:type="dxa"/>
          </w:tcPr>
          <w:p w14:paraId="14358C08" w14:textId="77777777" w:rsidR="00AA092D" w:rsidRPr="00E9307F" w:rsidRDefault="00AA092D" w:rsidP="00AA092D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E9307F">
              <w:rPr>
                <w:rFonts w:ascii="Times New Roman" w:hAnsi="Times New Roman" w:cs="Times New Roman"/>
              </w:rPr>
              <w:t>16.4</w:t>
            </w:r>
          </w:p>
        </w:tc>
        <w:tc>
          <w:tcPr>
            <w:tcW w:w="1298" w:type="dxa"/>
          </w:tcPr>
          <w:p w14:paraId="6549CDCE" w14:textId="77777777" w:rsidR="00AA092D" w:rsidRPr="00E9307F" w:rsidRDefault="00AA092D" w:rsidP="00AA092D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E9307F">
              <w:rPr>
                <w:rFonts w:ascii="Times New Roman" w:hAnsi="Times New Roman" w:cs="Times New Roman"/>
              </w:rPr>
              <w:t>36.5</w:t>
            </w:r>
          </w:p>
        </w:tc>
        <w:tc>
          <w:tcPr>
            <w:tcW w:w="1236" w:type="dxa"/>
          </w:tcPr>
          <w:p w14:paraId="5B69578D" w14:textId="77777777" w:rsidR="00AA092D" w:rsidRPr="00E9307F" w:rsidRDefault="00AA092D" w:rsidP="00AA092D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E9307F">
              <w:rPr>
                <w:rFonts w:ascii="Times New Roman" w:hAnsi="Times New Roman" w:cs="Times New Roman"/>
              </w:rPr>
              <w:t>43.0</w:t>
            </w:r>
          </w:p>
        </w:tc>
      </w:tr>
      <w:tr w:rsidR="00AA092D" w:rsidRPr="00E9307F" w14:paraId="1A511FE1" w14:textId="77777777" w:rsidTr="00AA092D">
        <w:tc>
          <w:tcPr>
            <w:tcW w:w="2694" w:type="dxa"/>
            <w:vMerge w:val="restart"/>
          </w:tcPr>
          <w:p w14:paraId="7637CE5E" w14:textId="77777777" w:rsidR="00AA092D" w:rsidRPr="00E9307F" w:rsidRDefault="00AA092D" w:rsidP="00AA092D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E9307F">
              <w:rPr>
                <w:rFonts w:ascii="Times New Roman" w:hAnsi="Times New Roman" w:cs="Times New Roman"/>
              </w:rPr>
              <w:t>6.9. Males only trap data set (n = 78)</w:t>
            </w:r>
          </w:p>
        </w:tc>
        <w:tc>
          <w:tcPr>
            <w:tcW w:w="2037" w:type="dxa"/>
          </w:tcPr>
          <w:p w14:paraId="55F4EF7F" w14:textId="77777777" w:rsidR="00AA092D" w:rsidRPr="00E9307F" w:rsidRDefault="00AA092D" w:rsidP="00AA092D">
            <w:pPr>
              <w:spacing w:after="0" w:line="480" w:lineRule="auto"/>
              <w:ind w:hanging="101"/>
              <w:rPr>
                <w:rFonts w:ascii="Times New Roman" w:hAnsi="Times New Roman" w:cs="Times New Roman"/>
              </w:rPr>
            </w:pPr>
            <w:r w:rsidRPr="00E9307F">
              <w:rPr>
                <w:rFonts w:ascii="Times New Roman" w:hAnsi="Times New Roman" w:cs="Times New Roman"/>
              </w:rPr>
              <w:t>Season</w:t>
            </w:r>
          </w:p>
        </w:tc>
        <w:tc>
          <w:tcPr>
            <w:tcW w:w="1297" w:type="dxa"/>
          </w:tcPr>
          <w:p w14:paraId="3094C503" w14:textId="77777777" w:rsidR="00AA092D" w:rsidRPr="00E9307F" w:rsidRDefault="00AA092D" w:rsidP="00AA092D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E9307F">
              <w:rPr>
                <w:rFonts w:ascii="Times New Roman" w:hAnsi="Times New Roman" w:cs="Times New Roman"/>
              </w:rPr>
              <w:t>34.1</w:t>
            </w:r>
          </w:p>
        </w:tc>
        <w:tc>
          <w:tcPr>
            <w:tcW w:w="1298" w:type="dxa"/>
          </w:tcPr>
          <w:p w14:paraId="5656D0D1" w14:textId="77777777" w:rsidR="00AA092D" w:rsidRPr="00E9307F" w:rsidRDefault="00AA092D" w:rsidP="00AA092D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E9307F">
              <w:rPr>
                <w:rFonts w:ascii="Times New Roman" w:hAnsi="Times New Roman" w:cs="Times New Roman"/>
              </w:rPr>
              <w:t>16.8</w:t>
            </w:r>
          </w:p>
        </w:tc>
        <w:tc>
          <w:tcPr>
            <w:tcW w:w="1236" w:type="dxa"/>
          </w:tcPr>
          <w:p w14:paraId="5B95BBC3" w14:textId="77777777" w:rsidR="00AA092D" w:rsidRPr="00E9307F" w:rsidRDefault="00AA092D" w:rsidP="00AA092D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E9307F">
              <w:rPr>
                <w:rFonts w:ascii="Times New Roman" w:hAnsi="Times New Roman" w:cs="Times New Roman"/>
              </w:rPr>
              <w:t>11.0</w:t>
            </w:r>
          </w:p>
        </w:tc>
      </w:tr>
      <w:tr w:rsidR="00AA092D" w:rsidRPr="00E9307F" w14:paraId="582A107C" w14:textId="77777777" w:rsidTr="00AA092D">
        <w:tc>
          <w:tcPr>
            <w:tcW w:w="2694" w:type="dxa"/>
            <w:vMerge/>
          </w:tcPr>
          <w:p w14:paraId="3540ADC4" w14:textId="77777777" w:rsidR="00AA092D" w:rsidRPr="00E9307F" w:rsidRDefault="00AA092D" w:rsidP="00AA092D">
            <w:pPr>
              <w:spacing w:after="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37" w:type="dxa"/>
          </w:tcPr>
          <w:p w14:paraId="0D57066F" w14:textId="77777777" w:rsidR="00AA092D" w:rsidRPr="00E9307F" w:rsidRDefault="00AA092D" w:rsidP="00AA092D">
            <w:pPr>
              <w:spacing w:after="0" w:line="480" w:lineRule="auto"/>
              <w:ind w:hanging="101"/>
              <w:rPr>
                <w:rFonts w:ascii="Times New Roman" w:hAnsi="Times New Roman" w:cs="Times New Roman"/>
              </w:rPr>
            </w:pPr>
            <w:r w:rsidRPr="00E9307F">
              <w:rPr>
                <w:rFonts w:ascii="Times New Roman" w:hAnsi="Times New Roman" w:cs="Times New Roman"/>
              </w:rPr>
              <w:t>Wing length</w:t>
            </w:r>
          </w:p>
        </w:tc>
        <w:tc>
          <w:tcPr>
            <w:tcW w:w="1297" w:type="dxa"/>
          </w:tcPr>
          <w:p w14:paraId="5E9E75B6" w14:textId="77777777" w:rsidR="00AA092D" w:rsidRPr="00E9307F" w:rsidRDefault="00AA092D" w:rsidP="00AA092D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E9307F">
              <w:rPr>
                <w:rFonts w:ascii="Times New Roman" w:hAnsi="Times New Roman" w:cs="Times New Roman"/>
              </w:rPr>
              <w:t>20.8</w:t>
            </w:r>
          </w:p>
        </w:tc>
        <w:tc>
          <w:tcPr>
            <w:tcW w:w="1298" w:type="dxa"/>
          </w:tcPr>
          <w:p w14:paraId="0016B976" w14:textId="77777777" w:rsidR="00AA092D" w:rsidRPr="00E9307F" w:rsidRDefault="00AA092D" w:rsidP="00AA092D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E9307F">
              <w:rPr>
                <w:rFonts w:ascii="Times New Roman" w:hAnsi="Times New Roman" w:cs="Times New Roman"/>
              </w:rPr>
              <w:t>2.7</w:t>
            </w:r>
          </w:p>
        </w:tc>
        <w:tc>
          <w:tcPr>
            <w:tcW w:w="1236" w:type="dxa"/>
          </w:tcPr>
          <w:p w14:paraId="02D59E64" w14:textId="77777777" w:rsidR="00AA092D" w:rsidRPr="00E9307F" w:rsidRDefault="00AA092D" w:rsidP="00AA092D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E9307F">
              <w:rPr>
                <w:rFonts w:ascii="Times New Roman" w:hAnsi="Times New Roman" w:cs="Times New Roman"/>
              </w:rPr>
              <w:t>17.1</w:t>
            </w:r>
          </w:p>
        </w:tc>
      </w:tr>
      <w:tr w:rsidR="00AA092D" w:rsidRPr="00E9307F" w14:paraId="5C102A41" w14:textId="77777777" w:rsidTr="00AA092D">
        <w:tc>
          <w:tcPr>
            <w:tcW w:w="2694" w:type="dxa"/>
            <w:vMerge/>
          </w:tcPr>
          <w:p w14:paraId="60C74858" w14:textId="77777777" w:rsidR="00AA092D" w:rsidRPr="00E9307F" w:rsidRDefault="00AA092D" w:rsidP="00AA092D">
            <w:pPr>
              <w:spacing w:after="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37" w:type="dxa"/>
          </w:tcPr>
          <w:p w14:paraId="582F43CA" w14:textId="77777777" w:rsidR="00AA092D" w:rsidRPr="00E9307F" w:rsidRDefault="00AA092D" w:rsidP="00AA092D">
            <w:pPr>
              <w:spacing w:after="0" w:line="480" w:lineRule="auto"/>
              <w:ind w:hanging="101"/>
              <w:rPr>
                <w:rFonts w:ascii="Times New Roman" w:hAnsi="Times New Roman" w:cs="Times New Roman"/>
              </w:rPr>
            </w:pPr>
            <w:r w:rsidRPr="00E9307F">
              <w:rPr>
                <w:rFonts w:ascii="Times New Roman" w:hAnsi="Times New Roman" w:cs="Times New Roman"/>
              </w:rPr>
              <w:t>Site</w:t>
            </w:r>
          </w:p>
        </w:tc>
        <w:tc>
          <w:tcPr>
            <w:tcW w:w="1297" w:type="dxa"/>
          </w:tcPr>
          <w:p w14:paraId="284884D6" w14:textId="77777777" w:rsidR="00AA092D" w:rsidRPr="00E9307F" w:rsidRDefault="00AA092D" w:rsidP="00AA092D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E9307F">
              <w:rPr>
                <w:rFonts w:ascii="Times New Roman" w:hAnsi="Times New Roman" w:cs="Times New Roman"/>
              </w:rPr>
              <w:t>32.3</w:t>
            </w:r>
          </w:p>
        </w:tc>
        <w:tc>
          <w:tcPr>
            <w:tcW w:w="1298" w:type="dxa"/>
          </w:tcPr>
          <w:p w14:paraId="011CC12A" w14:textId="77777777" w:rsidR="00AA092D" w:rsidRPr="00E9307F" w:rsidRDefault="00AA092D" w:rsidP="00AA092D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E9307F">
              <w:rPr>
                <w:rFonts w:ascii="Times New Roman" w:hAnsi="Times New Roman" w:cs="Times New Roman"/>
              </w:rPr>
              <w:t>51.1</w:t>
            </w:r>
          </w:p>
        </w:tc>
        <w:tc>
          <w:tcPr>
            <w:tcW w:w="1236" w:type="dxa"/>
          </w:tcPr>
          <w:p w14:paraId="472B1D4F" w14:textId="77777777" w:rsidR="00AA092D" w:rsidRPr="00E9307F" w:rsidRDefault="00AA092D" w:rsidP="00AA092D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E9307F">
              <w:rPr>
                <w:rFonts w:ascii="Times New Roman" w:hAnsi="Times New Roman" w:cs="Times New Roman"/>
              </w:rPr>
              <w:t>1.9</w:t>
            </w:r>
          </w:p>
        </w:tc>
      </w:tr>
      <w:tr w:rsidR="00AA092D" w:rsidRPr="00E9307F" w14:paraId="6C0E040B" w14:textId="77777777" w:rsidTr="00AA092D">
        <w:tc>
          <w:tcPr>
            <w:tcW w:w="2694" w:type="dxa"/>
            <w:vMerge/>
            <w:tcBorders>
              <w:bottom w:val="single" w:sz="4" w:space="0" w:color="auto"/>
            </w:tcBorders>
          </w:tcPr>
          <w:p w14:paraId="7331DAA6" w14:textId="77777777" w:rsidR="00AA092D" w:rsidRPr="00E9307F" w:rsidRDefault="00AA092D" w:rsidP="00AA092D">
            <w:pPr>
              <w:spacing w:after="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37" w:type="dxa"/>
            <w:tcBorders>
              <w:bottom w:val="single" w:sz="4" w:space="0" w:color="auto"/>
            </w:tcBorders>
          </w:tcPr>
          <w:p w14:paraId="5A9E06BE" w14:textId="77777777" w:rsidR="00AA092D" w:rsidRPr="00E9307F" w:rsidRDefault="00AA092D" w:rsidP="00AA092D">
            <w:pPr>
              <w:spacing w:after="0" w:line="480" w:lineRule="auto"/>
              <w:ind w:hanging="101"/>
              <w:rPr>
                <w:rFonts w:ascii="Times New Roman" w:hAnsi="Times New Roman" w:cs="Times New Roman"/>
              </w:rPr>
            </w:pPr>
            <w:r w:rsidRPr="00E9307F">
              <w:rPr>
                <w:rFonts w:ascii="Times New Roman" w:hAnsi="Times New Roman" w:cs="Times New Roman"/>
              </w:rPr>
              <w:t>Ovarian category</w:t>
            </w:r>
          </w:p>
        </w:tc>
        <w:tc>
          <w:tcPr>
            <w:tcW w:w="1297" w:type="dxa"/>
            <w:tcBorders>
              <w:bottom w:val="single" w:sz="4" w:space="0" w:color="auto"/>
            </w:tcBorders>
          </w:tcPr>
          <w:p w14:paraId="7B758B59" w14:textId="77777777" w:rsidR="00AA092D" w:rsidRPr="00E9307F" w:rsidRDefault="00AA092D" w:rsidP="00AA092D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E9307F">
              <w:rPr>
                <w:rFonts w:ascii="Times New Roman" w:hAnsi="Times New Roman" w:cs="Times New Roman"/>
              </w:rPr>
              <w:t>12.8</w:t>
            </w:r>
          </w:p>
        </w:tc>
        <w:tc>
          <w:tcPr>
            <w:tcW w:w="1298" w:type="dxa"/>
            <w:tcBorders>
              <w:bottom w:val="single" w:sz="4" w:space="0" w:color="auto"/>
            </w:tcBorders>
          </w:tcPr>
          <w:p w14:paraId="676FDDD9" w14:textId="77777777" w:rsidR="00AA092D" w:rsidRPr="00E9307F" w:rsidRDefault="00AA092D" w:rsidP="00AA092D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E9307F">
              <w:rPr>
                <w:rFonts w:ascii="Times New Roman" w:hAnsi="Times New Roman" w:cs="Times New Roman"/>
              </w:rPr>
              <w:t>29.4</w:t>
            </w:r>
          </w:p>
        </w:tc>
        <w:tc>
          <w:tcPr>
            <w:tcW w:w="1236" w:type="dxa"/>
            <w:tcBorders>
              <w:bottom w:val="single" w:sz="4" w:space="0" w:color="auto"/>
            </w:tcBorders>
          </w:tcPr>
          <w:p w14:paraId="499ECC3C" w14:textId="77777777" w:rsidR="00AA092D" w:rsidRPr="00E9307F" w:rsidRDefault="00AA092D" w:rsidP="00AA092D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E9307F">
              <w:rPr>
                <w:rFonts w:ascii="Times New Roman" w:hAnsi="Times New Roman" w:cs="Times New Roman"/>
              </w:rPr>
              <w:t>70.1</w:t>
            </w:r>
          </w:p>
        </w:tc>
      </w:tr>
    </w:tbl>
    <w:p w14:paraId="70BE0990" w14:textId="77777777" w:rsidR="00AA092D" w:rsidRDefault="00AA092D" w:rsidP="00AA092D">
      <w:pPr>
        <w:spacing w:after="0" w:line="480" w:lineRule="auto"/>
      </w:pPr>
    </w:p>
    <w:sectPr w:rsidR="00AA092D" w:rsidSect="00B112F1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PersonalInformation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A092D"/>
    <w:rsid w:val="00191E2B"/>
    <w:rsid w:val="00490F09"/>
    <w:rsid w:val="005B2886"/>
    <w:rsid w:val="008654DA"/>
    <w:rsid w:val="00AA092D"/>
    <w:rsid w:val="00B112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6ED223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A092D"/>
    <w:pPr>
      <w:spacing w:after="160" w:line="259" w:lineRule="auto"/>
    </w:pPr>
    <w:rPr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A092D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A092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A092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A092D"/>
    <w:rPr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A092D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092D"/>
    <w:rPr>
      <w:rFonts w:ascii="Times New Roman" w:hAnsi="Times New Roman" w:cs="Times New Roman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11</Words>
  <Characters>1774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1-07-16T08:05:00Z</dcterms:created>
  <dcterms:modified xsi:type="dcterms:W3CDTF">2021-07-16T08:05:00Z</dcterms:modified>
</cp:coreProperties>
</file>